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E920A1" w14:textId="3C87561B" w:rsidR="00A205A4" w:rsidRPr="003A69F5" w:rsidRDefault="008D1DC1" w:rsidP="00AE1B4C">
      <w:pPr>
        <w:rPr>
          <w:b/>
          <w:bCs/>
        </w:rPr>
      </w:pPr>
      <w:r>
        <w:rPr>
          <w:b/>
          <w:bCs/>
        </w:rPr>
        <w:t>S</w:t>
      </w:r>
      <w:r w:rsidR="00972BE7">
        <w:rPr>
          <w:b/>
          <w:bCs/>
        </w:rPr>
        <w:t>5</w:t>
      </w:r>
      <w:r>
        <w:rPr>
          <w:b/>
          <w:bCs/>
        </w:rPr>
        <w:t xml:space="preserve"> Appendix. Process evaluation</w:t>
      </w:r>
    </w:p>
    <w:p w14:paraId="1A4B5B13" w14:textId="77777777" w:rsidR="00A205A4" w:rsidRPr="003A69F5" w:rsidRDefault="00A205A4" w:rsidP="00A205A4">
      <w:pPr>
        <w:spacing w:line="480" w:lineRule="auto"/>
        <w:rPr>
          <w:b/>
          <w:bCs/>
        </w:rPr>
      </w:pPr>
    </w:p>
    <w:p w14:paraId="77B57879" w14:textId="77777777" w:rsidR="00A205A4" w:rsidRPr="003A69F5" w:rsidRDefault="00A205A4" w:rsidP="00A205A4">
      <w:pPr>
        <w:spacing w:line="480" w:lineRule="auto"/>
        <w:rPr>
          <w:b/>
          <w:bCs/>
        </w:rPr>
      </w:pPr>
      <w:r w:rsidRPr="003A69F5">
        <w:rPr>
          <w:b/>
          <w:bCs/>
          <w:noProof/>
          <w:lang w:eastAsia="nl-NL"/>
        </w:rPr>
        <w:drawing>
          <wp:inline distT="0" distB="0" distL="0" distR="0" wp14:anchorId="3344ACB4" wp14:editId="6CA24ABB">
            <wp:extent cx="8449854" cy="3829584"/>
            <wp:effectExtent l="0" t="0" r="889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2 Flowchart E-learning inc acces to e-learning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9854" cy="38295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BC088" w14:textId="77777777" w:rsidR="00A205A4" w:rsidRPr="003A69F5" w:rsidRDefault="00A205A4" w:rsidP="00A205A4">
      <w:pPr>
        <w:spacing w:line="480" w:lineRule="auto"/>
        <w:rPr>
          <w:rFonts w:cs="Arial"/>
          <w:b/>
          <w:bCs/>
          <w:color w:val="1C1D1E"/>
        </w:rPr>
      </w:pPr>
      <w:r w:rsidRPr="003A69F5">
        <w:rPr>
          <w:rFonts w:cs="Arial"/>
          <w:b/>
          <w:bCs/>
          <w:color w:val="1C1D1E"/>
        </w:rPr>
        <w:t xml:space="preserve">Fig 2. Flowchart following the e-learning by parent-child dyads. </w:t>
      </w:r>
    </w:p>
    <w:p w14:paraId="1475DD94" w14:textId="693002AA" w:rsidR="00A205A4" w:rsidRDefault="00A205A4" w:rsidP="00A205A4">
      <w:pPr>
        <w:spacing w:line="480" w:lineRule="auto"/>
      </w:pPr>
    </w:p>
    <w:p w14:paraId="2D38D341" w14:textId="4603C712" w:rsidR="008D1DC1" w:rsidRPr="003A69F5" w:rsidRDefault="008D1DC1" w:rsidP="008D1DC1">
      <w:pPr>
        <w:spacing w:line="480" w:lineRule="auto"/>
        <w:rPr>
          <w:b/>
          <w:bCs/>
        </w:rPr>
      </w:pPr>
      <w:r w:rsidRPr="003A69F5">
        <w:rPr>
          <w:b/>
          <w:bCs/>
        </w:rPr>
        <w:lastRenderedPageBreak/>
        <w:t xml:space="preserve">Table </w:t>
      </w:r>
      <w:r w:rsidR="0090687F">
        <w:rPr>
          <w:b/>
          <w:bCs/>
        </w:rPr>
        <w:t>5</w:t>
      </w:r>
      <w:r w:rsidRPr="003A69F5">
        <w:rPr>
          <w:b/>
          <w:bCs/>
        </w:rPr>
        <w:t>. Following the e-learning by parent-child dyads</w:t>
      </w:r>
    </w:p>
    <w:tbl>
      <w:tblPr>
        <w:tblStyle w:val="Tabelraster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714"/>
        <w:gridCol w:w="1417"/>
        <w:gridCol w:w="992"/>
        <w:gridCol w:w="1276"/>
        <w:gridCol w:w="992"/>
        <w:gridCol w:w="1276"/>
        <w:gridCol w:w="1134"/>
        <w:gridCol w:w="1276"/>
        <w:gridCol w:w="1417"/>
        <w:gridCol w:w="1560"/>
      </w:tblGrid>
      <w:tr w:rsidR="00EC1BFD" w:rsidRPr="003A69F5" w14:paraId="6E527A2C" w14:textId="18CC0D29" w:rsidTr="004C6F49">
        <w:tc>
          <w:tcPr>
            <w:tcW w:w="1980" w:type="dxa"/>
            <w:tcBorders>
              <w:top w:val="single" w:sz="18" w:space="0" w:color="auto"/>
            </w:tcBorders>
          </w:tcPr>
          <w:p w14:paraId="780D3EF9" w14:textId="77777777" w:rsidR="00EC1BFD" w:rsidRPr="003A69F5" w:rsidRDefault="00EC1BFD" w:rsidP="004B41CE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714" w:type="dxa"/>
            <w:tcBorders>
              <w:top w:val="single" w:sz="18" w:space="0" w:color="auto"/>
            </w:tcBorders>
          </w:tcPr>
          <w:p w14:paraId="2F35D8E9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409" w:type="dxa"/>
            <w:gridSpan w:val="2"/>
            <w:tcBorders>
              <w:top w:val="single" w:sz="18" w:space="0" w:color="auto"/>
            </w:tcBorders>
          </w:tcPr>
          <w:p w14:paraId="3FCF1F43" w14:textId="77777777" w:rsidR="00EC1BFD" w:rsidRPr="003A69F5" w:rsidRDefault="00EC1BFD" w:rsidP="004B41CE">
            <w:pPr>
              <w:spacing w:line="480" w:lineRule="auto"/>
              <w:jc w:val="center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Condition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</w:tcBorders>
          </w:tcPr>
          <w:p w14:paraId="07EF2529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Access to e-learning</w:t>
            </w:r>
          </w:p>
        </w:tc>
        <w:tc>
          <w:tcPr>
            <w:tcW w:w="2410" w:type="dxa"/>
            <w:gridSpan w:val="2"/>
            <w:tcBorders>
              <w:top w:val="single" w:sz="18" w:space="0" w:color="auto"/>
            </w:tcBorders>
          </w:tcPr>
          <w:p w14:paraId="7C7144DF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Started the e-learning</w:t>
            </w:r>
          </w:p>
        </w:tc>
        <w:tc>
          <w:tcPr>
            <w:tcW w:w="4253" w:type="dxa"/>
            <w:gridSpan w:val="3"/>
            <w:tcBorders>
              <w:top w:val="single" w:sz="18" w:space="0" w:color="auto"/>
            </w:tcBorders>
          </w:tcPr>
          <w:p w14:paraId="6721945E" w14:textId="6057454A" w:rsidR="00EC1BFD" w:rsidRPr="003A69F5" w:rsidRDefault="00EC1BFD" w:rsidP="004B41CE">
            <w:pPr>
              <w:spacing w:line="480" w:lineRule="auto"/>
              <w:jc w:val="right"/>
              <w:rPr>
                <w:b/>
                <w:bCs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umber of episodes followed</w:t>
            </w:r>
          </w:p>
        </w:tc>
      </w:tr>
      <w:tr w:rsidR="004C6F49" w:rsidRPr="003A69F5" w14:paraId="01D33559" w14:textId="0E45B604" w:rsidTr="004C6F49">
        <w:tc>
          <w:tcPr>
            <w:tcW w:w="1980" w:type="dxa"/>
            <w:tcBorders>
              <w:bottom w:val="single" w:sz="2" w:space="0" w:color="auto"/>
            </w:tcBorders>
          </w:tcPr>
          <w:p w14:paraId="6D25D607" w14:textId="77777777" w:rsidR="00EC1BFD" w:rsidRPr="003A69F5" w:rsidRDefault="00EC1BFD" w:rsidP="004B41CE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Framework study population</w:t>
            </w:r>
          </w:p>
        </w:tc>
        <w:tc>
          <w:tcPr>
            <w:tcW w:w="714" w:type="dxa"/>
            <w:tcBorders>
              <w:bottom w:val="single" w:sz="2" w:space="0" w:color="auto"/>
            </w:tcBorders>
          </w:tcPr>
          <w:p w14:paraId="5F90C80C" w14:textId="50D5959C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Total</w:t>
            </w:r>
          </w:p>
          <w:p w14:paraId="505757CA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59FDB9E8" w14:textId="2CD95AB0" w:rsidR="00EC1BFD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Intervention</w:t>
            </w:r>
          </w:p>
          <w:p w14:paraId="41CFBBA5" w14:textId="332628F3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595E8BEC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Control</w:t>
            </w:r>
          </w:p>
          <w:p w14:paraId="1B2AB48E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505D5A91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Yes</w:t>
            </w:r>
          </w:p>
          <w:p w14:paraId="2868423F" w14:textId="07F07381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N (%) 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42C22EFF" w14:textId="2978E3B0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o</w:t>
            </w:r>
          </w:p>
          <w:p w14:paraId="2E91CABF" w14:textId="76A01996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2A1BE09F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Yes</w:t>
            </w:r>
          </w:p>
          <w:p w14:paraId="0A85086F" w14:textId="3CFB2639" w:rsidR="00EC1BFD" w:rsidRPr="003A69F5" w:rsidRDefault="00D17B15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134" w:type="dxa"/>
            <w:tcBorders>
              <w:bottom w:val="single" w:sz="2" w:space="0" w:color="auto"/>
            </w:tcBorders>
          </w:tcPr>
          <w:p w14:paraId="2CA1478B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o</w:t>
            </w:r>
          </w:p>
          <w:p w14:paraId="42426255" w14:textId="016D0D0C" w:rsidR="00EC1BFD" w:rsidRPr="003A69F5" w:rsidRDefault="00D17B15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07C3319F" w14:textId="67A15FBA" w:rsidR="00EC1BFD" w:rsidRPr="003A69F5" w:rsidRDefault="00EC1BFD" w:rsidP="00EC1BFD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1≥ episode</w:t>
            </w:r>
          </w:p>
          <w:p w14:paraId="665352F6" w14:textId="75BFDB20" w:rsidR="00EC1BFD" w:rsidRPr="003A69F5" w:rsidRDefault="00D17B15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417" w:type="dxa"/>
            <w:tcBorders>
              <w:bottom w:val="single" w:sz="2" w:space="0" w:color="auto"/>
            </w:tcBorders>
          </w:tcPr>
          <w:p w14:paraId="25A29C08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2≥ episodes</w:t>
            </w:r>
          </w:p>
          <w:p w14:paraId="6A48B1A0" w14:textId="67F8D2F8" w:rsidR="00EC1BFD" w:rsidRPr="003A69F5" w:rsidRDefault="00D17B15" w:rsidP="004B41CE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</w:t>
            </w:r>
            <w:r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560" w:type="dxa"/>
            <w:tcBorders>
              <w:bottom w:val="single" w:sz="2" w:space="0" w:color="auto"/>
            </w:tcBorders>
          </w:tcPr>
          <w:p w14:paraId="09C4C089" w14:textId="39053C05" w:rsidR="00EC1BFD" w:rsidRPr="00EC1BFD" w:rsidRDefault="00EC1BFD" w:rsidP="004B41CE">
            <w:pPr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EC1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All 5 </w:t>
            </w:r>
            <w:r w:rsidR="004C6F49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e</w:t>
            </w:r>
            <w:r w:rsidRPr="00EC1BFD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pisodes</w:t>
            </w:r>
          </w:p>
          <w:p w14:paraId="23645F18" w14:textId="560DEACD" w:rsidR="00EC1BFD" w:rsidRPr="003A69F5" w:rsidRDefault="004C6F49" w:rsidP="004B41CE">
            <w:pPr>
              <w:spacing w:line="480" w:lineRule="auto"/>
              <w:jc w:val="right"/>
              <w:rPr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 (%)</w:t>
            </w:r>
          </w:p>
        </w:tc>
      </w:tr>
      <w:tr w:rsidR="004C6F49" w:rsidRPr="00EC1BFD" w14:paraId="74F17647" w14:textId="5CA0D291" w:rsidTr="004C6F49">
        <w:tc>
          <w:tcPr>
            <w:tcW w:w="1980" w:type="dxa"/>
            <w:tcBorders>
              <w:top w:val="single" w:sz="2" w:space="0" w:color="auto"/>
            </w:tcBorders>
          </w:tcPr>
          <w:p w14:paraId="1EB2523A" w14:textId="77777777" w:rsidR="00EC1BFD" w:rsidRPr="003A69F5" w:rsidRDefault="00EC1BFD" w:rsidP="004B41CE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Intention-to-treat</w:t>
            </w:r>
          </w:p>
        </w:tc>
        <w:tc>
          <w:tcPr>
            <w:tcW w:w="714" w:type="dxa"/>
            <w:tcBorders>
              <w:top w:val="single" w:sz="2" w:space="0" w:color="auto"/>
            </w:tcBorders>
          </w:tcPr>
          <w:p w14:paraId="3A094C12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75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11B82695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52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0ACE603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23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400F0A8" w14:textId="2AA32E43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34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 xml:space="preserve"> (9</w:t>
            </w:r>
            <w:r>
              <w:rPr>
                <w:rFonts w:asciiTheme="minorHAnsi" w:hAnsiTheme="minorHAnsi"/>
                <w:sz w:val="22"/>
                <w:szCs w:val="22"/>
              </w:rPr>
              <w:t>2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>9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31D48A2" w14:textId="4D75763B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8</w:t>
            </w:r>
            <w:r w:rsidRPr="003A69F5">
              <w:rPr>
                <w:rFonts w:asciiTheme="minorHAnsi" w:hAnsiTheme="minorHAnsi"/>
                <w:sz w:val="22"/>
                <w:szCs w:val="22"/>
                <w:vertAlign w:val="superscript"/>
              </w:rPr>
              <w:t>a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/>
                <w:sz w:val="22"/>
                <w:szCs w:val="22"/>
              </w:rPr>
              <w:t>7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>.</w:t>
            </w:r>
            <w:r>
              <w:rPr>
                <w:rFonts w:asciiTheme="minorHAnsi" w:hAnsiTheme="minorHAnsi"/>
                <w:sz w:val="22"/>
                <w:szCs w:val="22"/>
              </w:rPr>
              <w:t>1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65781C08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71 (67.9)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4BD84D0D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 xml:space="preserve">81 (32.1) 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410C603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0 (51.6)</w:t>
            </w:r>
          </w:p>
        </w:tc>
        <w:tc>
          <w:tcPr>
            <w:tcW w:w="1417" w:type="dxa"/>
            <w:tcBorders>
              <w:top w:val="single" w:sz="2" w:space="0" w:color="auto"/>
            </w:tcBorders>
          </w:tcPr>
          <w:p w14:paraId="52893635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9 (43.3)</w:t>
            </w:r>
          </w:p>
        </w:tc>
        <w:tc>
          <w:tcPr>
            <w:tcW w:w="1560" w:type="dxa"/>
            <w:tcBorders>
              <w:top w:val="single" w:sz="2" w:space="0" w:color="auto"/>
            </w:tcBorders>
          </w:tcPr>
          <w:p w14:paraId="20BADD05" w14:textId="02468A3D" w:rsidR="00EC1BFD" w:rsidRPr="00EC1BFD" w:rsidRDefault="00EC1BFD" w:rsidP="004B41CE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 w:rsidRPr="00EC1BFD">
              <w:rPr>
                <w:rFonts w:asciiTheme="minorHAnsi" w:hAnsiTheme="minorHAnsi" w:cstheme="minorHAnsi"/>
                <w:sz w:val="22"/>
                <w:szCs w:val="22"/>
              </w:rPr>
              <w:t>85 (</w:t>
            </w:r>
            <w:r w:rsidR="004C6F49">
              <w:rPr>
                <w:rFonts w:asciiTheme="minorHAnsi" w:hAnsiTheme="minorHAnsi" w:cstheme="minorHAnsi"/>
                <w:sz w:val="22"/>
                <w:szCs w:val="22"/>
              </w:rPr>
              <w:t>33.7</w:t>
            </w:r>
            <w:r w:rsidRPr="00EC1BFD">
              <w:rPr>
                <w:rFonts w:asciiTheme="minorHAnsi" w:hAnsiTheme="minorHAnsi" w:cstheme="minorHAnsi"/>
                <w:sz w:val="22"/>
                <w:szCs w:val="22"/>
              </w:rPr>
              <w:t>%)</w:t>
            </w:r>
          </w:p>
        </w:tc>
      </w:tr>
      <w:tr w:rsidR="004C6F49" w:rsidRPr="00EC1BFD" w14:paraId="15B2B269" w14:textId="3BBDC236" w:rsidTr="004C6F49">
        <w:tc>
          <w:tcPr>
            <w:tcW w:w="1980" w:type="dxa"/>
            <w:tcBorders>
              <w:bottom w:val="single" w:sz="18" w:space="0" w:color="auto"/>
            </w:tcBorders>
          </w:tcPr>
          <w:p w14:paraId="6E5378A0" w14:textId="77777777" w:rsidR="00EC1BFD" w:rsidRPr="003A69F5" w:rsidRDefault="00EC1BFD" w:rsidP="004B41CE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Completers-only</w:t>
            </w:r>
          </w:p>
        </w:tc>
        <w:tc>
          <w:tcPr>
            <w:tcW w:w="714" w:type="dxa"/>
            <w:tcBorders>
              <w:bottom w:val="single" w:sz="18" w:space="0" w:color="auto"/>
            </w:tcBorders>
          </w:tcPr>
          <w:p w14:paraId="134795A1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41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3C43EC93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64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14D787E4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77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2B84EA0E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57 (95.7)</w:t>
            </w:r>
          </w:p>
        </w:tc>
        <w:tc>
          <w:tcPr>
            <w:tcW w:w="992" w:type="dxa"/>
            <w:tcBorders>
              <w:bottom w:val="single" w:sz="18" w:space="0" w:color="auto"/>
            </w:tcBorders>
          </w:tcPr>
          <w:p w14:paraId="2513E5B7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</w:t>
            </w:r>
            <w:r w:rsidRPr="003A69F5">
              <w:rPr>
                <w:rFonts w:asciiTheme="minorHAnsi" w:hAnsiTheme="minorHAnsi"/>
                <w:sz w:val="22"/>
                <w:szCs w:val="22"/>
                <w:vertAlign w:val="superscript"/>
              </w:rPr>
              <w:t>b</w:t>
            </w:r>
            <w:r w:rsidRPr="003A69F5">
              <w:rPr>
                <w:rFonts w:asciiTheme="minorHAnsi" w:hAnsiTheme="minorHAnsi"/>
                <w:sz w:val="22"/>
                <w:szCs w:val="22"/>
              </w:rPr>
              <w:t xml:space="preserve"> (4.3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7607407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27 (77.4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A4FDC27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7 (22.6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04BD9312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9 (66.5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7BFD747" w14:textId="77777777" w:rsidR="00EC1BFD" w:rsidRPr="003A69F5" w:rsidRDefault="00EC1BFD" w:rsidP="004B41CE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97 (59.1)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79D070B3" w14:textId="34F5C6A3" w:rsidR="00EC1BFD" w:rsidRPr="00EC1BFD" w:rsidRDefault="004C6F49" w:rsidP="004B41CE">
            <w:pPr>
              <w:spacing w:line="480" w:lineRule="auto"/>
              <w:jc w:val="right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2 (43.9%)</w:t>
            </w:r>
          </w:p>
        </w:tc>
      </w:tr>
    </w:tbl>
    <w:p w14:paraId="663E4E80" w14:textId="1006A584" w:rsidR="008D1DC1" w:rsidRPr="003A69F5" w:rsidRDefault="004C6F49" w:rsidP="008D1DC1">
      <w:pPr>
        <w:spacing w:line="480" w:lineRule="auto"/>
      </w:pPr>
      <w:r w:rsidRPr="004C6F49">
        <w:t xml:space="preserve">All </w:t>
      </w:r>
      <w:r>
        <w:t>percentages were calculated using</w:t>
      </w:r>
      <w:r w:rsidR="00D17B15" w:rsidRPr="00D17B15">
        <w:t xml:space="preserve"> </w:t>
      </w:r>
      <w:r>
        <w:t>total parent-child dyads in the</w:t>
      </w:r>
      <w:r w:rsidR="00D17B15" w:rsidRPr="00D17B15">
        <w:t xml:space="preserve"> intervention condition, </w:t>
      </w:r>
      <w:r w:rsidR="008D1DC1" w:rsidRPr="003A69F5">
        <w:rPr>
          <w:vertAlign w:val="superscript"/>
        </w:rPr>
        <w:t>a</w:t>
      </w:r>
      <w:r w:rsidR="008D1DC1" w:rsidRPr="003A69F5">
        <w:t xml:space="preserve"> n=6 decline to participate, n= 18 incorrect e-mail address</w:t>
      </w:r>
      <w:r w:rsidR="008D1DC1">
        <w:t>;</w:t>
      </w:r>
      <w:r w:rsidR="008D1DC1" w:rsidRPr="003A69F5">
        <w:t xml:space="preserve"> </w:t>
      </w:r>
      <w:r w:rsidR="008D1DC1" w:rsidRPr="003A69F5">
        <w:rPr>
          <w:vertAlign w:val="superscript"/>
        </w:rPr>
        <w:t>b</w:t>
      </w:r>
      <w:r w:rsidR="008D1DC1" w:rsidRPr="003A69F5">
        <w:t xml:space="preserve"> n=7 incorrect e-mail address.</w:t>
      </w:r>
    </w:p>
    <w:p w14:paraId="71E32054" w14:textId="77777777" w:rsidR="008D1DC1" w:rsidRPr="003A69F5" w:rsidRDefault="008D1DC1" w:rsidP="00A205A4">
      <w:pPr>
        <w:spacing w:line="480" w:lineRule="auto"/>
      </w:pPr>
    </w:p>
    <w:p w14:paraId="1B0987A3" w14:textId="29436266" w:rsidR="00A205A4" w:rsidRPr="003A69F5" w:rsidRDefault="00A205A4" w:rsidP="00A205A4">
      <w:pPr>
        <w:rPr>
          <w:b/>
          <w:bCs/>
        </w:rPr>
      </w:pPr>
      <w:r w:rsidRPr="003A69F5">
        <w:rPr>
          <w:b/>
          <w:bCs/>
        </w:rPr>
        <w:t xml:space="preserve">Table </w:t>
      </w:r>
      <w:r w:rsidR="0090687F">
        <w:rPr>
          <w:b/>
          <w:bCs/>
        </w:rPr>
        <w:t>6</w:t>
      </w:r>
      <w:r w:rsidRPr="003A69F5">
        <w:rPr>
          <w:b/>
          <w:bCs/>
        </w:rPr>
        <w:t>. Parent’s willingness to follow the e-learning</w:t>
      </w:r>
    </w:p>
    <w:p w14:paraId="57A54B89" w14:textId="77777777" w:rsidR="00A205A4" w:rsidRPr="003A69F5" w:rsidRDefault="00A205A4" w:rsidP="00A205A4">
      <w:pPr>
        <w:rPr>
          <w:b/>
          <w:bCs/>
        </w:rPr>
      </w:pPr>
    </w:p>
    <w:tbl>
      <w:tblPr>
        <w:tblStyle w:val="Tabelraster"/>
        <w:tblW w:w="140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1500"/>
        <w:gridCol w:w="1373"/>
        <w:gridCol w:w="1747"/>
        <w:gridCol w:w="1911"/>
        <w:gridCol w:w="1766"/>
        <w:gridCol w:w="1741"/>
      </w:tblGrid>
      <w:tr w:rsidR="00A205A4" w:rsidRPr="003A69F5" w14:paraId="7F7EE033" w14:textId="77777777" w:rsidTr="00F26A94">
        <w:tc>
          <w:tcPr>
            <w:tcW w:w="3966" w:type="dxa"/>
            <w:tcBorders>
              <w:top w:val="single" w:sz="18" w:space="0" w:color="auto"/>
              <w:bottom w:val="single" w:sz="4" w:space="0" w:color="auto"/>
            </w:tcBorders>
          </w:tcPr>
          <w:p w14:paraId="7B4FA001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single" w:sz="18" w:space="0" w:color="auto"/>
              <w:bottom w:val="single" w:sz="4" w:space="0" w:color="auto"/>
            </w:tcBorders>
          </w:tcPr>
          <w:p w14:paraId="38BA536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Did not start the e-learning</w:t>
            </w:r>
          </w:p>
          <w:p w14:paraId="5F1D846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373" w:type="dxa"/>
            <w:tcBorders>
              <w:top w:val="single" w:sz="18" w:space="0" w:color="auto"/>
              <w:bottom w:val="single" w:sz="4" w:space="0" w:color="auto"/>
            </w:tcBorders>
          </w:tcPr>
          <w:p w14:paraId="0A6C7CC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Did start the e-learning</w:t>
            </w:r>
          </w:p>
          <w:p w14:paraId="7EFB4AE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47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</w:tcPr>
          <w:p w14:paraId="0974BE9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Chi-square</w:t>
            </w:r>
          </w:p>
          <w:p w14:paraId="5EC024F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  <w:p w14:paraId="0C579CA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11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</w:tcPr>
          <w:p w14:paraId="722DA264" w14:textId="77777777" w:rsidR="00A205A4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Followed 2 or more episodes</w:t>
            </w:r>
          </w:p>
          <w:p w14:paraId="1820B876" w14:textId="63E94A2C" w:rsidR="0017631A" w:rsidRPr="003A69F5" w:rsidRDefault="0017631A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66" w:type="dxa"/>
            <w:tcBorders>
              <w:top w:val="single" w:sz="18" w:space="0" w:color="auto"/>
              <w:bottom w:val="single" w:sz="4" w:space="0" w:color="auto"/>
            </w:tcBorders>
          </w:tcPr>
          <w:p w14:paraId="3992E305" w14:textId="77777777" w:rsidR="00A205A4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Followed less than 2 episodes</w:t>
            </w:r>
          </w:p>
          <w:p w14:paraId="3A5156E4" w14:textId="531C1560" w:rsidR="0017631A" w:rsidRPr="003A69F5" w:rsidRDefault="0017631A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 (%)</w:t>
            </w:r>
          </w:p>
        </w:tc>
        <w:tc>
          <w:tcPr>
            <w:tcW w:w="1741" w:type="dxa"/>
            <w:tcBorders>
              <w:top w:val="single" w:sz="18" w:space="0" w:color="auto"/>
              <w:bottom w:val="single" w:sz="4" w:space="0" w:color="auto"/>
            </w:tcBorders>
          </w:tcPr>
          <w:p w14:paraId="5D7F425E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Chi-square</w:t>
            </w:r>
          </w:p>
          <w:p w14:paraId="7621EC4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</w:p>
          <w:p w14:paraId="0E737C9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p-value</w:t>
            </w:r>
          </w:p>
        </w:tc>
      </w:tr>
      <w:tr w:rsidR="00A205A4" w:rsidRPr="003A69F5" w14:paraId="22741799" w14:textId="77777777" w:rsidTr="00F26A94">
        <w:tc>
          <w:tcPr>
            <w:tcW w:w="3966" w:type="dxa"/>
            <w:tcBorders>
              <w:top w:val="single" w:sz="4" w:space="0" w:color="auto"/>
            </w:tcBorders>
          </w:tcPr>
          <w:p w14:paraId="416C0BB3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 xml:space="preserve">Number of parent-child dyads </w:t>
            </w:r>
          </w:p>
        </w:tc>
        <w:tc>
          <w:tcPr>
            <w:tcW w:w="1500" w:type="dxa"/>
            <w:tcBorders>
              <w:top w:val="single" w:sz="4" w:space="0" w:color="auto"/>
            </w:tcBorders>
          </w:tcPr>
          <w:p w14:paraId="69099F9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1 (32.1)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313BCA8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71 (67.8)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</w:tcPr>
          <w:p w14:paraId="5DD58E1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</w:tcBorders>
          </w:tcPr>
          <w:p w14:paraId="64B9A5AE" w14:textId="276E60B1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9 (43.3)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4115F86D" w14:textId="445FC1A6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43 (56.7)</w:t>
            </w:r>
          </w:p>
        </w:tc>
        <w:tc>
          <w:tcPr>
            <w:tcW w:w="1741" w:type="dxa"/>
            <w:tcBorders>
              <w:top w:val="single" w:sz="4" w:space="0" w:color="auto"/>
            </w:tcBorders>
          </w:tcPr>
          <w:p w14:paraId="02E83CE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61DCF0A3" w14:textId="77777777" w:rsidTr="00F26A94">
        <w:tc>
          <w:tcPr>
            <w:tcW w:w="3966" w:type="dxa"/>
          </w:tcPr>
          <w:p w14:paraId="5ABA013B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lastRenderedPageBreak/>
              <w:t>Age of the child (years)</w:t>
            </w:r>
          </w:p>
        </w:tc>
        <w:tc>
          <w:tcPr>
            <w:tcW w:w="1500" w:type="dxa"/>
          </w:tcPr>
          <w:p w14:paraId="2CCE0B3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77908A6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7F1A7A5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35D35AA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849A1C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0BD0BC8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0962F852" w14:textId="77777777" w:rsidTr="00F26A94">
        <w:tc>
          <w:tcPr>
            <w:tcW w:w="3966" w:type="dxa"/>
          </w:tcPr>
          <w:p w14:paraId="74089180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 years</w:t>
            </w:r>
          </w:p>
        </w:tc>
        <w:tc>
          <w:tcPr>
            <w:tcW w:w="1500" w:type="dxa"/>
          </w:tcPr>
          <w:p w14:paraId="07C2D81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 (33.3)</w:t>
            </w:r>
          </w:p>
        </w:tc>
        <w:tc>
          <w:tcPr>
            <w:tcW w:w="1373" w:type="dxa"/>
          </w:tcPr>
          <w:p w14:paraId="58E9605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 (66.7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C21F65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DF3864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 (33.3)</w:t>
            </w:r>
          </w:p>
        </w:tc>
        <w:tc>
          <w:tcPr>
            <w:tcW w:w="1766" w:type="dxa"/>
          </w:tcPr>
          <w:p w14:paraId="5273072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 (66.7)</w:t>
            </w:r>
          </w:p>
        </w:tc>
        <w:tc>
          <w:tcPr>
            <w:tcW w:w="1741" w:type="dxa"/>
          </w:tcPr>
          <w:p w14:paraId="21E5D68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2130E2F" w14:textId="77777777" w:rsidTr="00F26A94">
        <w:tc>
          <w:tcPr>
            <w:tcW w:w="3966" w:type="dxa"/>
          </w:tcPr>
          <w:p w14:paraId="34DD1305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9 years</w:t>
            </w:r>
          </w:p>
        </w:tc>
        <w:tc>
          <w:tcPr>
            <w:tcW w:w="1500" w:type="dxa"/>
          </w:tcPr>
          <w:p w14:paraId="202F674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8 (25.4)</w:t>
            </w:r>
          </w:p>
        </w:tc>
        <w:tc>
          <w:tcPr>
            <w:tcW w:w="1373" w:type="dxa"/>
          </w:tcPr>
          <w:p w14:paraId="55990A8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53 (74.6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6B365FD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2007CA2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3 (46.5)</w:t>
            </w:r>
          </w:p>
        </w:tc>
        <w:tc>
          <w:tcPr>
            <w:tcW w:w="1766" w:type="dxa"/>
          </w:tcPr>
          <w:p w14:paraId="65E2BDD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8 (53.5)</w:t>
            </w:r>
          </w:p>
        </w:tc>
        <w:tc>
          <w:tcPr>
            <w:tcW w:w="1741" w:type="dxa"/>
          </w:tcPr>
          <w:p w14:paraId="4699B72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407E8F49" w14:textId="77777777" w:rsidTr="00F26A94">
        <w:tc>
          <w:tcPr>
            <w:tcW w:w="3966" w:type="dxa"/>
          </w:tcPr>
          <w:p w14:paraId="0013E676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 years</w:t>
            </w:r>
          </w:p>
        </w:tc>
        <w:tc>
          <w:tcPr>
            <w:tcW w:w="1500" w:type="dxa"/>
          </w:tcPr>
          <w:p w14:paraId="167CF7FD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5 (31.9)</w:t>
            </w:r>
          </w:p>
        </w:tc>
        <w:tc>
          <w:tcPr>
            <w:tcW w:w="1373" w:type="dxa"/>
          </w:tcPr>
          <w:p w14:paraId="5342647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2 (68.1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514787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6D5E826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3 (48.9)</w:t>
            </w:r>
          </w:p>
        </w:tc>
        <w:tc>
          <w:tcPr>
            <w:tcW w:w="1766" w:type="dxa"/>
          </w:tcPr>
          <w:p w14:paraId="5DBDE8C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4 (51.1)</w:t>
            </w:r>
          </w:p>
        </w:tc>
        <w:tc>
          <w:tcPr>
            <w:tcW w:w="1741" w:type="dxa"/>
          </w:tcPr>
          <w:p w14:paraId="59983D8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4A57B42" w14:textId="77777777" w:rsidTr="00F26A94">
        <w:tc>
          <w:tcPr>
            <w:tcW w:w="3966" w:type="dxa"/>
          </w:tcPr>
          <w:p w14:paraId="524BB26B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1 years</w:t>
            </w:r>
          </w:p>
        </w:tc>
        <w:tc>
          <w:tcPr>
            <w:tcW w:w="1500" w:type="dxa"/>
          </w:tcPr>
          <w:p w14:paraId="3D0896F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0 (33.3)</w:t>
            </w:r>
          </w:p>
        </w:tc>
        <w:tc>
          <w:tcPr>
            <w:tcW w:w="1373" w:type="dxa"/>
          </w:tcPr>
          <w:p w14:paraId="0D94C2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0 (66.7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1EE610C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7B1F16EE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1 (45.6)</w:t>
            </w:r>
          </w:p>
        </w:tc>
        <w:tc>
          <w:tcPr>
            <w:tcW w:w="1766" w:type="dxa"/>
          </w:tcPr>
          <w:p w14:paraId="72BFAAD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9 (54.4)</w:t>
            </w:r>
          </w:p>
        </w:tc>
        <w:tc>
          <w:tcPr>
            <w:tcW w:w="1741" w:type="dxa"/>
          </w:tcPr>
          <w:p w14:paraId="3E09AFAE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0E76D18B" w14:textId="77777777" w:rsidTr="00F26A94">
        <w:tc>
          <w:tcPr>
            <w:tcW w:w="3966" w:type="dxa"/>
          </w:tcPr>
          <w:p w14:paraId="2B764CAC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2 years</w:t>
            </w:r>
          </w:p>
        </w:tc>
        <w:tc>
          <w:tcPr>
            <w:tcW w:w="1500" w:type="dxa"/>
          </w:tcPr>
          <w:p w14:paraId="746837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 (37.1)</w:t>
            </w:r>
          </w:p>
        </w:tc>
        <w:tc>
          <w:tcPr>
            <w:tcW w:w="1373" w:type="dxa"/>
          </w:tcPr>
          <w:p w14:paraId="5D15D6E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2 (62.9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29E13CB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40E2530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1 (31.4)</w:t>
            </w:r>
          </w:p>
        </w:tc>
        <w:tc>
          <w:tcPr>
            <w:tcW w:w="1766" w:type="dxa"/>
          </w:tcPr>
          <w:p w14:paraId="45980FA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4 68.6)</w:t>
            </w:r>
          </w:p>
        </w:tc>
        <w:tc>
          <w:tcPr>
            <w:tcW w:w="1741" w:type="dxa"/>
          </w:tcPr>
          <w:p w14:paraId="759C766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3F31A1B" w14:textId="77777777" w:rsidTr="00F26A94">
        <w:tc>
          <w:tcPr>
            <w:tcW w:w="3966" w:type="dxa"/>
          </w:tcPr>
          <w:p w14:paraId="7F5174AB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 years</w:t>
            </w:r>
          </w:p>
        </w:tc>
        <w:tc>
          <w:tcPr>
            <w:tcW w:w="1500" w:type="dxa"/>
          </w:tcPr>
          <w:p w14:paraId="72F5C6A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 (66.7)</w:t>
            </w:r>
          </w:p>
        </w:tc>
        <w:tc>
          <w:tcPr>
            <w:tcW w:w="1373" w:type="dxa"/>
          </w:tcPr>
          <w:p w14:paraId="59D291F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 (33.3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7E368B7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387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D91532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 (0.0)</w:t>
            </w:r>
          </w:p>
        </w:tc>
        <w:tc>
          <w:tcPr>
            <w:tcW w:w="1766" w:type="dxa"/>
          </w:tcPr>
          <w:p w14:paraId="1B301A5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 (100)</w:t>
            </w:r>
          </w:p>
        </w:tc>
        <w:tc>
          <w:tcPr>
            <w:tcW w:w="1741" w:type="dxa"/>
          </w:tcPr>
          <w:p w14:paraId="1F6F82A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168</w:t>
            </w:r>
          </w:p>
        </w:tc>
      </w:tr>
      <w:tr w:rsidR="00A205A4" w:rsidRPr="003A69F5" w14:paraId="0B5E7A4B" w14:textId="77777777" w:rsidTr="00F26A94">
        <w:tc>
          <w:tcPr>
            <w:tcW w:w="3966" w:type="dxa"/>
          </w:tcPr>
          <w:p w14:paraId="703D3973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Gender of the child</w:t>
            </w:r>
          </w:p>
        </w:tc>
        <w:tc>
          <w:tcPr>
            <w:tcW w:w="1500" w:type="dxa"/>
          </w:tcPr>
          <w:p w14:paraId="77D1E11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49B53A5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488C40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4782E74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3EF687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128820C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86145B5" w14:textId="77777777" w:rsidTr="00F26A94">
        <w:tc>
          <w:tcPr>
            <w:tcW w:w="3966" w:type="dxa"/>
          </w:tcPr>
          <w:p w14:paraId="4286365C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Male</w:t>
            </w:r>
          </w:p>
        </w:tc>
        <w:tc>
          <w:tcPr>
            <w:tcW w:w="1500" w:type="dxa"/>
          </w:tcPr>
          <w:p w14:paraId="31E03A3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9 (28.7)</w:t>
            </w:r>
          </w:p>
        </w:tc>
        <w:tc>
          <w:tcPr>
            <w:tcW w:w="1373" w:type="dxa"/>
          </w:tcPr>
          <w:p w14:paraId="0226452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 xml:space="preserve">97 (71.3) 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11385FC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3ABE66D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0 (44.1)</w:t>
            </w:r>
          </w:p>
        </w:tc>
        <w:tc>
          <w:tcPr>
            <w:tcW w:w="1766" w:type="dxa"/>
          </w:tcPr>
          <w:p w14:paraId="357C8DB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6 (55.9)</w:t>
            </w:r>
          </w:p>
        </w:tc>
        <w:tc>
          <w:tcPr>
            <w:tcW w:w="1741" w:type="dxa"/>
          </w:tcPr>
          <w:p w14:paraId="06557B2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A0E9057" w14:textId="77777777" w:rsidTr="00F26A94">
        <w:tc>
          <w:tcPr>
            <w:tcW w:w="3966" w:type="dxa"/>
          </w:tcPr>
          <w:p w14:paraId="66BBE461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Female</w:t>
            </w:r>
          </w:p>
        </w:tc>
        <w:tc>
          <w:tcPr>
            <w:tcW w:w="1500" w:type="dxa"/>
          </w:tcPr>
          <w:p w14:paraId="51353CD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2 (36.2)</w:t>
            </w:r>
          </w:p>
        </w:tc>
        <w:tc>
          <w:tcPr>
            <w:tcW w:w="1373" w:type="dxa"/>
          </w:tcPr>
          <w:p w14:paraId="026C21F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4 (63.8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960692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202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52AF0E9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9 (42.2)</w:t>
            </w:r>
          </w:p>
        </w:tc>
        <w:tc>
          <w:tcPr>
            <w:tcW w:w="1766" w:type="dxa"/>
          </w:tcPr>
          <w:p w14:paraId="20D0306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7 (57.8)</w:t>
            </w:r>
          </w:p>
        </w:tc>
        <w:tc>
          <w:tcPr>
            <w:tcW w:w="1741" w:type="dxa"/>
          </w:tcPr>
          <w:p w14:paraId="6DDEDE9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764</w:t>
            </w:r>
          </w:p>
        </w:tc>
      </w:tr>
      <w:tr w:rsidR="00A205A4" w:rsidRPr="003A69F5" w14:paraId="46C7876D" w14:textId="77777777" w:rsidTr="00F26A94">
        <w:tc>
          <w:tcPr>
            <w:tcW w:w="3966" w:type="dxa"/>
          </w:tcPr>
          <w:p w14:paraId="3BC41DB7" w14:textId="3FADC20A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Et</w:t>
            </w:r>
            <w:r w:rsidR="00F6037F">
              <w:rPr>
                <w:rFonts w:asciiTheme="minorHAnsi" w:hAnsiTheme="minorHAnsi"/>
                <w:b/>
                <w:bCs/>
                <w:sz w:val="22"/>
                <w:szCs w:val="22"/>
              </w:rPr>
              <w:t>h</w:t>
            </w: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nicity</w:t>
            </w:r>
          </w:p>
        </w:tc>
        <w:tc>
          <w:tcPr>
            <w:tcW w:w="1500" w:type="dxa"/>
          </w:tcPr>
          <w:p w14:paraId="6DB4D39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4D26271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4BB6721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314413A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1BB1EC9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13CD51C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27D7DC1F" w14:textId="77777777" w:rsidTr="00F26A94">
        <w:tc>
          <w:tcPr>
            <w:tcW w:w="3966" w:type="dxa"/>
          </w:tcPr>
          <w:p w14:paraId="6FA340A7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Caucasian</w:t>
            </w:r>
          </w:p>
        </w:tc>
        <w:tc>
          <w:tcPr>
            <w:tcW w:w="1500" w:type="dxa"/>
          </w:tcPr>
          <w:p w14:paraId="64F441A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4 (30.6)</w:t>
            </w:r>
          </w:p>
        </w:tc>
        <w:tc>
          <w:tcPr>
            <w:tcW w:w="1373" w:type="dxa"/>
          </w:tcPr>
          <w:p w14:paraId="098673D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68 (69.4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615C07E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B8651A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8 (44.6)</w:t>
            </w:r>
          </w:p>
        </w:tc>
        <w:tc>
          <w:tcPr>
            <w:tcW w:w="1766" w:type="dxa"/>
          </w:tcPr>
          <w:p w14:paraId="3AF7502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4 (55.4)</w:t>
            </w:r>
          </w:p>
        </w:tc>
        <w:tc>
          <w:tcPr>
            <w:tcW w:w="1741" w:type="dxa"/>
          </w:tcPr>
          <w:p w14:paraId="3CC9E15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9D9A660" w14:textId="77777777" w:rsidTr="00F26A94">
        <w:tc>
          <w:tcPr>
            <w:tcW w:w="3966" w:type="dxa"/>
          </w:tcPr>
          <w:p w14:paraId="1F24463D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Non-Caucasian</w:t>
            </w:r>
          </w:p>
        </w:tc>
        <w:tc>
          <w:tcPr>
            <w:tcW w:w="1500" w:type="dxa"/>
          </w:tcPr>
          <w:p w14:paraId="4DA755B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 (70)</w:t>
            </w:r>
          </w:p>
        </w:tc>
        <w:tc>
          <w:tcPr>
            <w:tcW w:w="1373" w:type="dxa"/>
          </w:tcPr>
          <w:p w14:paraId="2791541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 (30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D537F5A" w14:textId="7CF542D8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61CBC">
              <w:rPr>
                <w:rFonts w:asciiTheme="minorHAnsi" w:hAnsiTheme="minorHAnsi"/>
                <w:b/>
                <w:bCs/>
                <w:sz w:val="22"/>
                <w:szCs w:val="22"/>
              </w:rPr>
              <w:t>0.009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57494B6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 (10)</w:t>
            </w:r>
          </w:p>
        </w:tc>
        <w:tc>
          <w:tcPr>
            <w:tcW w:w="1766" w:type="dxa"/>
          </w:tcPr>
          <w:p w14:paraId="31DD9E1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9 (90)</w:t>
            </w:r>
          </w:p>
        </w:tc>
        <w:tc>
          <w:tcPr>
            <w:tcW w:w="1741" w:type="dxa"/>
          </w:tcPr>
          <w:p w14:paraId="1E0751CB" w14:textId="23030EAE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61CBC">
              <w:rPr>
                <w:rFonts w:asciiTheme="minorHAnsi" w:hAnsiTheme="minorHAnsi"/>
                <w:b/>
                <w:bCs/>
                <w:sz w:val="22"/>
                <w:szCs w:val="22"/>
              </w:rPr>
              <w:t>0.030</w:t>
            </w:r>
          </w:p>
        </w:tc>
      </w:tr>
      <w:tr w:rsidR="00A205A4" w:rsidRPr="003A69F5" w14:paraId="1BA253B7" w14:textId="77777777" w:rsidTr="00F26A94">
        <w:tc>
          <w:tcPr>
            <w:tcW w:w="3966" w:type="dxa"/>
          </w:tcPr>
          <w:p w14:paraId="4DD06B3E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Level of education of parents</w:t>
            </w:r>
          </w:p>
        </w:tc>
        <w:tc>
          <w:tcPr>
            <w:tcW w:w="1500" w:type="dxa"/>
          </w:tcPr>
          <w:p w14:paraId="4FAF167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0AFDD77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4740540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9E3D82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04E6FFB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2CED033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05730DF4" w14:textId="77777777" w:rsidTr="00F26A94">
        <w:tc>
          <w:tcPr>
            <w:tcW w:w="3966" w:type="dxa"/>
          </w:tcPr>
          <w:p w14:paraId="3D72666D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Low</w:t>
            </w:r>
          </w:p>
        </w:tc>
        <w:tc>
          <w:tcPr>
            <w:tcW w:w="1500" w:type="dxa"/>
          </w:tcPr>
          <w:p w14:paraId="68D0405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0 (38.0)</w:t>
            </w:r>
          </w:p>
        </w:tc>
        <w:tc>
          <w:tcPr>
            <w:tcW w:w="1373" w:type="dxa"/>
          </w:tcPr>
          <w:p w14:paraId="1841DE5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9 (62.0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1FA9B8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762E26B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8 (35.4)</w:t>
            </w:r>
          </w:p>
        </w:tc>
        <w:tc>
          <w:tcPr>
            <w:tcW w:w="1766" w:type="dxa"/>
          </w:tcPr>
          <w:p w14:paraId="638F568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51 (64.6)</w:t>
            </w:r>
          </w:p>
        </w:tc>
        <w:tc>
          <w:tcPr>
            <w:tcW w:w="1741" w:type="dxa"/>
          </w:tcPr>
          <w:p w14:paraId="0CF7473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0D5D62DE" w14:textId="77777777" w:rsidTr="00F26A94">
        <w:tc>
          <w:tcPr>
            <w:tcW w:w="3966" w:type="dxa"/>
          </w:tcPr>
          <w:p w14:paraId="29EAF361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Middle</w:t>
            </w:r>
          </w:p>
        </w:tc>
        <w:tc>
          <w:tcPr>
            <w:tcW w:w="1500" w:type="dxa"/>
          </w:tcPr>
          <w:p w14:paraId="35878A6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3 (33.9)</w:t>
            </w:r>
          </w:p>
        </w:tc>
        <w:tc>
          <w:tcPr>
            <w:tcW w:w="1373" w:type="dxa"/>
          </w:tcPr>
          <w:p w14:paraId="2BD4A9A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4 (66.1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187CE2D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A16A83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56 (44.1)</w:t>
            </w:r>
          </w:p>
        </w:tc>
        <w:tc>
          <w:tcPr>
            <w:tcW w:w="1766" w:type="dxa"/>
          </w:tcPr>
          <w:p w14:paraId="224057F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1 (55.9)</w:t>
            </w:r>
          </w:p>
        </w:tc>
        <w:tc>
          <w:tcPr>
            <w:tcW w:w="1741" w:type="dxa"/>
          </w:tcPr>
          <w:p w14:paraId="197A8C1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01A8B7FB" w14:textId="77777777" w:rsidTr="00F26A94">
        <w:tc>
          <w:tcPr>
            <w:tcW w:w="3966" w:type="dxa"/>
          </w:tcPr>
          <w:p w14:paraId="52A69293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lastRenderedPageBreak/>
              <w:t>High</w:t>
            </w:r>
          </w:p>
        </w:tc>
        <w:tc>
          <w:tcPr>
            <w:tcW w:w="1500" w:type="dxa"/>
          </w:tcPr>
          <w:p w14:paraId="5B51E68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 (15.6)</w:t>
            </w:r>
          </w:p>
        </w:tc>
        <w:tc>
          <w:tcPr>
            <w:tcW w:w="1373" w:type="dxa"/>
          </w:tcPr>
          <w:p w14:paraId="7005635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8 (84.4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19C0F772" w14:textId="68125991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A61CBC">
              <w:rPr>
                <w:rFonts w:asciiTheme="minorHAnsi" w:hAnsiTheme="minorHAnsi"/>
                <w:b/>
                <w:bCs/>
                <w:sz w:val="22"/>
                <w:szCs w:val="22"/>
              </w:rPr>
              <w:t>0.029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1AE1873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5 (55.6)</w:t>
            </w:r>
          </w:p>
        </w:tc>
        <w:tc>
          <w:tcPr>
            <w:tcW w:w="1766" w:type="dxa"/>
          </w:tcPr>
          <w:p w14:paraId="590C0DC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0 (44.4)</w:t>
            </w:r>
          </w:p>
        </w:tc>
        <w:tc>
          <w:tcPr>
            <w:tcW w:w="1741" w:type="dxa"/>
          </w:tcPr>
          <w:p w14:paraId="3E7AA21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092</w:t>
            </w:r>
          </w:p>
        </w:tc>
      </w:tr>
      <w:tr w:rsidR="00A205A4" w:rsidRPr="003A69F5" w14:paraId="4E5985F3" w14:textId="77777777" w:rsidTr="00F26A94">
        <w:tc>
          <w:tcPr>
            <w:tcW w:w="3966" w:type="dxa"/>
          </w:tcPr>
          <w:p w14:paraId="40A6BC13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Weight status of the child</w:t>
            </w:r>
          </w:p>
        </w:tc>
        <w:tc>
          <w:tcPr>
            <w:tcW w:w="1500" w:type="dxa"/>
          </w:tcPr>
          <w:p w14:paraId="5789FEF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64073BC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48CDFF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2B77DF3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30BA2EF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71A7D3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3E2BCE8F" w14:textId="77777777" w:rsidTr="00F26A94">
        <w:tc>
          <w:tcPr>
            <w:tcW w:w="3966" w:type="dxa"/>
          </w:tcPr>
          <w:p w14:paraId="5B749377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Overweight/obese</w:t>
            </w:r>
          </w:p>
        </w:tc>
        <w:tc>
          <w:tcPr>
            <w:tcW w:w="1500" w:type="dxa"/>
          </w:tcPr>
          <w:p w14:paraId="224A346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4 (31.8)</w:t>
            </w:r>
          </w:p>
        </w:tc>
        <w:tc>
          <w:tcPr>
            <w:tcW w:w="1373" w:type="dxa"/>
          </w:tcPr>
          <w:p w14:paraId="13C9ADD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0 (68.2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B1EB0B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236E9C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2 (50)</w:t>
            </w:r>
          </w:p>
        </w:tc>
        <w:tc>
          <w:tcPr>
            <w:tcW w:w="1766" w:type="dxa"/>
          </w:tcPr>
          <w:p w14:paraId="656649D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22 (50)</w:t>
            </w:r>
          </w:p>
        </w:tc>
        <w:tc>
          <w:tcPr>
            <w:tcW w:w="1741" w:type="dxa"/>
          </w:tcPr>
          <w:p w14:paraId="202B74C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79688020" w14:textId="77777777" w:rsidTr="00F26A94">
        <w:tc>
          <w:tcPr>
            <w:tcW w:w="3966" w:type="dxa"/>
          </w:tcPr>
          <w:p w14:paraId="31A01CBE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No overweight</w:t>
            </w:r>
          </w:p>
        </w:tc>
        <w:tc>
          <w:tcPr>
            <w:tcW w:w="1500" w:type="dxa"/>
          </w:tcPr>
          <w:p w14:paraId="667B61DD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5 (32.0)</w:t>
            </w:r>
          </w:p>
        </w:tc>
        <w:tc>
          <w:tcPr>
            <w:tcW w:w="1373" w:type="dxa"/>
          </w:tcPr>
          <w:p w14:paraId="2666480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8 (68.0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CE53DB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979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417D1F7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5 (41.9)</w:t>
            </w:r>
          </w:p>
        </w:tc>
        <w:tc>
          <w:tcPr>
            <w:tcW w:w="1766" w:type="dxa"/>
          </w:tcPr>
          <w:p w14:paraId="782C385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18 (58.1)</w:t>
            </w:r>
          </w:p>
        </w:tc>
        <w:tc>
          <w:tcPr>
            <w:tcW w:w="1741" w:type="dxa"/>
          </w:tcPr>
          <w:p w14:paraId="53798EC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324</w:t>
            </w:r>
          </w:p>
        </w:tc>
      </w:tr>
      <w:tr w:rsidR="00A205A4" w:rsidRPr="003A69F5" w14:paraId="5DD809F8" w14:textId="77777777" w:rsidTr="00F26A94">
        <w:tc>
          <w:tcPr>
            <w:tcW w:w="3966" w:type="dxa"/>
          </w:tcPr>
          <w:p w14:paraId="39083F2A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Weight status of the parent</w:t>
            </w:r>
          </w:p>
        </w:tc>
        <w:tc>
          <w:tcPr>
            <w:tcW w:w="1500" w:type="dxa"/>
          </w:tcPr>
          <w:p w14:paraId="0C6C0BB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2809728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D7C384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7186F5D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1915BD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207C5BB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2CDED790" w14:textId="77777777" w:rsidTr="00F26A94">
        <w:tc>
          <w:tcPr>
            <w:tcW w:w="3966" w:type="dxa"/>
          </w:tcPr>
          <w:p w14:paraId="440364A8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Overweight/obese</w:t>
            </w:r>
          </w:p>
        </w:tc>
        <w:tc>
          <w:tcPr>
            <w:tcW w:w="1500" w:type="dxa"/>
          </w:tcPr>
          <w:p w14:paraId="51395AA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3 (33.9)</w:t>
            </w:r>
          </w:p>
        </w:tc>
        <w:tc>
          <w:tcPr>
            <w:tcW w:w="1373" w:type="dxa"/>
          </w:tcPr>
          <w:p w14:paraId="20574F1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2 (66.1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50814B4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0B32495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42 (38.5)</w:t>
            </w:r>
          </w:p>
        </w:tc>
        <w:tc>
          <w:tcPr>
            <w:tcW w:w="1766" w:type="dxa"/>
          </w:tcPr>
          <w:p w14:paraId="2334B1A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7 (61.5)</w:t>
            </w:r>
          </w:p>
        </w:tc>
        <w:tc>
          <w:tcPr>
            <w:tcW w:w="1741" w:type="dxa"/>
          </w:tcPr>
          <w:p w14:paraId="379010B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28ED0699" w14:textId="77777777" w:rsidTr="00F26A94">
        <w:tc>
          <w:tcPr>
            <w:tcW w:w="3966" w:type="dxa"/>
          </w:tcPr>
          <w:p w14:paraId="7C006BED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No overweight</w:t>
            </w:r>
          </w:p>
        </w:tc>
        <w:tc>
          <w:tcPr>
            <w:tcW w:w="1500" w:type="dxa"/>
          </w:tcPr>
          <w:p w14:paraId="3739614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37 (28.7)</w:t>
            </w:r>
          </w:p>
        </w:tc>
        <w:tc>
          <w:tcPr>
            <w:tcW w:w="1373" w:type="dxa"/>
          </w:tcPr>
          <w:p w14:paraId="2F55B62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92 (71.3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0639324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382</w:t>
            </w: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5B4ADEA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3 (48.)</w:t>
            </w:r>
          </w:p>
        </w:tc>
        <w:tc>
          <w:tcPr>
            <w:tcW w:w="1766" w:type="dxa"/>
          </w:tcPr>
          <w:p w14:paraId="624BA499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6 (51.2)</w:t>
            </w:r>
          </w:p>
        </w:tc>
        <w:tc>
          <w:tcPr>
            <w:tcW w:w="1741" w:type="dxa"/>
          </w:tcPr>
          <w:p w14:paraId="0AF660D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111</w:t>
            </w:r>
          </w:p>
        </w:tc>
      </w:tr>
      <w:tr w:rsidR="00A205A4" w:rsidRPr="003A69F5" w14:paraId="6F269AA3" w14:textId="77777777" w:rsidTr="00F26A94">
        <w:tc>
          <w:tcPr>
            <w:tcW w:w="3966" w:type="dxa"/>
          </w:tcPr>
          <w:p w14:paraId="2822D8CD" w14:textId="77777777" w:rsidR="00A205A4" w:rsidRPr="003A69F5" w:rsidRDefault="00A205A4" w:rsidP="00F26A94">
            <w:pPr>
              <w:spacing w:line="480" w:lineRule="auto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3A69F5">
              <w:rPr>
                <w:rFonts w:asciiTheme="minorHAnsi" w:hAnsiTheme="minorHAnsi"/>
                <w:b/>
                <w:bCs/>
                <w:sz w:val="22"/>
                <w:szCs w:val="22"/>
              </w:rPr>
              <w:t>Perception of the weight status of the child</w:t>
            </w:r>
          </w:p>
        </w:tc>
        <w:tc>
          <w:tcPr>
            <w:tcW w:w="1500" w:type="dxa"/>
          </w:tcPr>
          <w:p w14:paraId="5BE3F34F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373" w:type="dxa"/>
          </w:tcPr>
          <w:p w14:paraId="52F9F87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5ABCB94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151BC0E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66" w:type="dxa"/>
          </w:tcPr>
          <w:p w14:paraId="64C4A3B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741" w:type="dxa"/>
          </w:tcPr>
          <w:p w14:paraId="66CA04CA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61A4619D" w14:textId="77777777" w:rsidTr="00F26A94">
        <w:tc>
          <w:tcPr>
            <w:tcW w:w="3966" w:type="dxa"/>
          </w:tcPr>
          <w:p w14:paraId="37075694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(Extremely) low</w:t>
            </w:r>
          </w:p>
        </w:tc>
        <w:tc>
          <w:tcPr>
            <w:tcW w:w="1500" w:type="dxa"/>
          </w:tcPr>
          <w:p w14:paraId="2F912CE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7 (29.2)</w:t>
            </w:r>
          </w:p>
        </w:tc>
        <w:tc>
          <w:tcPr>
            <w:tcW w:w="1373" w:type="dxa"/>
          </w:tcPr>
          <w:p w14:paraId="6F7387A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7 (70.8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3E2822A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24C64CC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0 (41.7)</w:t>
            </w:r>
          </w:p>
        </w:tc>
        <w:tc>
          <w:tcPr>
            <w:tcW w:w="1766" w:type="dxa"/>
          </w:tcPr>
          <w:p w14:paraId="667CBF5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4 (58.3)</w:t>
            </w:r>
          </w:p>
        </w:tc>
        <w:tc>
          <w:tcPr>
            <w:tcW w:w="1741" w:type="dxa"/>
          </w:tcPr>
          <w:p w14:paraId="5AC56444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312FD55E" w14:textId="77777777" w:rsidTr="0081751E">
        <w:tc>
          <w:tcPr>
            <w:tcW w:w="3966" w:type="dxa"/>
          </w:tcPr>
          <w:p w14:paraId="7A41A6DD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Normal</w:t>
            </w:r>
          </w:p>
        </w:tc>
        <w:tc>
          <w:tcPr>
            <w:tcW w:w="1500" w:type="dxa"/>
          </w:tcPr>
          <w:p w14:paraId="43AB5C87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65 (32.8)</w:t>
            </w:r>
          </w:p>
        </w:tc>
        <w:tc>
          <w:tcPr>
            <w:tcW w:w="1373" w:type="dxa"/>
          </w:tcPr>
          <w:p w14:paraId="200984C8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3 (67.2)</w:t>
            </w:r>
          </w:p>
        </w:tc>
        <w:tc>
          <w:tcPr>
            <w:tcW w:w="1747" w:type="dxa"/>
            <w:tcBorders>
              <w:right w:val="single" w:sz="4" w:space="0" w:color="auto"/>
            </w:tcBorders>
          </w:tcPr>
          <w:p w14:paraId="2837A90D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911" w:type="dxa"/>
            <w:tcBorders>
              <w:left w:val="single" w:sz="4" w:space="0" w:color="auto"/>
            </w:tcBorders>
          </w:tcPr>
          <w:p w14:paraId="7A5D1AA1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4 (42.2)</w:t>
            </w:r>
          </w:p>
        </w:tc>
        <w:tc>
          <w:tcPr>
            <w:tcW w:w="1766" w:type="dxa"/>
          </w:tcPr>
          <w:p w14:paraId="60D39A8E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14 (57.5)</w:t>
            </w:r>
          </w:p>
        </w:tc>
        <w:tc>
          <w:tcPr>
            <w:tcW w:w="1741" w:type="dxa"/>
          </w:tcPr>
          <w:p w14:paraId="30DD3465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A205A4" w:rsidRPr="003A69F5" w14:paraId="1BCFFA15" w14:textId="77777777" w:rsidTr="0081751E">
        <w:tc>
          <w:tcPr>
            <w:tcW w:w="3966" w:type="dxa"/>
            <w:tcBorders>
              <w:bottom w:val="single" w:sz="18" w:space="0" w:color="auto"/>
            </w:tcBorders>
          </w:tcPr>
          <w:p w14:paraId="1319465A" w14:textId="77777777" w:rsidR="00A205A4" w:rsidRPr="003A69F5" w:rsidRDefault="00A205A4" w:rsidP="00F26A94">
            <w:pPr>
              <w:spacing w:line="480" w:lineRule="auto"/>
              <w:ind w:left="708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(Extremely) heavy</w:t>
            </w:r>
          </w:p>
        </w:tc>
        <w:tc>
          <w:tcPr>
            <w:tcW w:w="1500" w:type="dxa"/>
            <w:tcBorders>
              <w:bottom w:val="single" w:sz="18" w:space="0" w:color="auto"/>
            </w:tcBorders>
          </w:tcPr>
          <w:p w14:paraId="4BAC9DF2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8 (29.6)</w:t>
            </w:r>
          </w:p>
        </w:tc>
        <w:tc>
          <w:tcPr>
            <w:tcW w:w="1373" w:type="dxa"/>
            <w:tcBorders>
              <w:bottom w:val="single" w:sz="18" w:space="0" w:color="auto"/>
            </w:tcBorders>
          </w:tcPr>
          <w:p w14:paraId="3834300C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9 (70.4)</w:t>
            </w:r>
          </w:p>
        </w:tc>
        <w:tc>
          <w:tcPr>
            <w:tcW w:w="1747" w:type="dxa"/>
            <w:tcBorders>
              <w:bottom w:val="single" w:sz="18" w:space="0" w:color="auto"/>
              <w:right w:val="single" w:sz="4" w:space="0" w:color="auto"/>
            </w:tcBorders>
          </w:tcPr>
          <w:p w14:paraId="4523FBC0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884</w:t>
            </w:r>
          </w:p>
        </w:tc>
        <w:tc>
          <w:tcPr>
            <w:tcW w:w="1911" w:type="dxa"/>
            <w:tcBorders>
              <w:left w:val="single" w:sz="4" w:space="0" w:color="auto"/>
              <w:bottom w:val="single" w:sz="18" w:space="0" w:color="auto"/>
            </w:tcBorders>
          </w:tcPr>
          <w:p w14:paraId="107DC1DB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4 (51.9)</w:t>
            </w:r>
          </w:p>
        </w:tc>
        <w:tc>
          <w:tcPr>
            <w:tcW w:w="1766" w:type="dxa"/>
            <w:tcBorders>
              <w:bottom w:val="single" w:sz="18" w:space="0" w:color="auto"/>
            </w:tcBorders>
          </w:tcPr>
          <w:p w14:paraId="43829E83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13 (48.1)</w:t>
            </w:r>
          </w:p>
        </w:tc>
        <w:tc>
          <w:tcPr>
            <w:tcW w:w="1741" w:type="dxa"/>
            <w:tcBorders>
              <w:bottom w:val="single" w:sz="18" w:space="0" w:color="auto"/>
            </w:tcBorders>
          </w:tcPr>
          <w:p w14:paraId="0507EB06" w14:textId="77777777" w:rsidR="00A205A4" w:rsidRPr="003A69F5" w:rsidRDefault="00A205A4" w:rsidP="00F26A94">
            <w:pPr>
              <w:spacing w:line="480" w:lineRule="auto"/>
              <w:jc w:val="right"/>
              <w:rPr>
                <w:rFonts w:asciiTheme="minorHAnsi" w:hAnsiTheme="minorHAnsi"/>
                <w:sz w:val="22"/>
                <w:szCs w:val="22"/>
              </w:rPr>
            </w:pPr>
            <w:r w:rsidRPr="003A69F5">
              <w:rPr>
                <w:rFonts w:asciiTheme="minorHAnsi" w:hAnsiTheme="minorHAnsi"/>
                <w:sz w:val="22"/>
                <w:szCs w:val="22"/>
              </w:rPr>
              <w:t>0.487</w:t>
            </w:r>
          </w:p>
        </w:tc>
      </w:tr>
    </w:tbl>
    <w:p w14:paraId="2CABC2D7" w14:textId="21E702BA" w:rsidR="00844828" w:rsidRPr="003A69F5" w:rsidRDefault="00844828" w:rsidP="00206ED1">
      <w:pPr>
        <w:spacing w:line="480" w:lineRule="auto"/>
        <w:rPr>
          <w:b/>
          <w:bCs/>
        </w:rPr>
      </w:pPr>
    </w:p>
    <w:sectPr w:rsidR="00844828" w:rsidRPr="003A69F5" w:rsidSect="008D1DC1">
      <w:footerReference w:type="default" r:id="rId12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29745" w14:textId="77777777" w:rsidR="00330432" w:rsidRDefault="00330432" w:rsidP="007B66AF">
      <w:pPr>
        <w:spacing w:after="0" w:line="240" w:lineRule="auto"/>
      </w:pPr>
      <w:r>
        <w:separator/>
      </w:r>
    </w:p>
  </w:endnote>
  <w:endnote w:type="continuationSeparator" w:id="0">
    <w:p w14:paraId="7EA916B1" w14:textId="77777777" w:rsidR="00330432" w:rsidRDefault="00330432" w:rsidP="007B6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Open Sans"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TLHaarlemmerSD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78023957"/>
      <w:docPartObj>
        <w:docPartGallery w:val="Page Numbers (Bottom of Page)"/>
        <w:docPartUnique/>
      </w:docPartObj>
    </w:sdtPr>
    <w:sdtEndPr/>
    <w:sdtContent>
      <w:p w14:paraId="0FED1DDC" w14:textId="73CF888D" w:rsidR="00330432" w:rsidRDefault="00330432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6</w:t>
        </w:r>
        <w:r>
          <w:fldChar w:fldCharType="end"/>
        </w:r>
      </w:p>
    </w:sdtContent>
  </w:sdt>
  <w:p w14:paraId="578D99BF" w14:textId="77777777" w:rsidR="00330432" w:rsidRDefault="00330432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9E837" w14:textId="77777777" w:rsidR="00330432" w:rsidRDefault="00330432" w:rsidP="007B66AF">
      <w:pPr>
        <w:spacing w:after="0" w:line="240" w:lineRule="auto"/>
      </w:pPr>
      <w:r>
        <w:separator/>
      </w:r>
    </w:p>
  </w:footnote>
  <w:footnote w:type="continuationSeparator" w:id="0">
    <w:p w14:paraId="535104F1" w14:textId="77777777" w:rsidR="00330432" w:rsidRDefault="00330432" w:rsidP="007B66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1FA205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91FED"/>
    <w:multiLevelType w:val="hybridMultilevel"/>
    <w:tmpl w:val="E7BCCA8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A54314"/>
    <w:multiLevelType w:val="hybridMultilevel"/>
    <w:tmpl w:val="C55E285A"/>
    <w:lvl w:ilvl="0" w:tplc="DC96F476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1E04CBC4">
      <w:start w:val="11"/>
      <w:numFmt w:val="bullet"/>
      <w:lvlText w:val="-"/>
      <w:lvlJc w:val="left"/>
      <w:pPr>
        <w:ind w:left="2148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4" w15:restartNumberingAfterBreak="0">
    <w:nsid w:val="04153A34"/>
    <w:multiLevelType w:val="hybridMultilevel"/>
    <w:tmpl w:val="E8127A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4722D0E">
      <w:numFmt w:val="bullet"/>
      <w:lvlText w:val="-"/>
      <w:lvlJc w:val="left"/>
      <w:pPr>
        <w:ind w:left="1440" w:hanging="360"/>
      </w:pPr>
      <w:rPr>
        <w:rFonts w:ascii="Calibri" w:eastAsia="Times New Roman" w:hAnsi="Calibr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1528FE"/>
    <w:multiLevelType w:val="multilevel"/>
    <w:tmpl w:val="8DA8EA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F3757EB"/>
    <w:multiLevelType w:val="hybridMultilevel"/>
    <w:tmpl w:val="0F9C2D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0C51676"/>
    <w:multiLevelType w:val="hybridMultilevel"/>
    <w:tmpl w:val="AD24F1A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1519D"/>
    <w:multiLevelType w:val="hybridMultilevel"/>
    <w:tmpl w:val="49F47314"/>
    <w:lvl w:ilvl="0" w:tplc="1E04CBC4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75A1FFF"/>
    <w:multiLevelType w:val="hybridMultilevel"/>
    <w:tmpl w:val="D95E7486"/>
    <w:lvl w:ilvl="0" w:tplc="F3407194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E41890"/>
    <w:multiLevelType w:val="hybridMultilevel"/>
    <w:tmpl w:val="A5C29F04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AD50F4D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4B44DE3"/>
    <w:multiLevelType w:val="hybridMultilevel"/>
    <w:tmpl w:val="62E08F8A"/>
    <w:lvl w:ilvl="0" w:tplc="188E7CA6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63344014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D24424F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F7CF2F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5086218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A8289DE0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3C5CEFBE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142C1AC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43A8EDDC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3" w15:restartNumberingAfterBreak="0">
    <w:nsid w:val="260B2D9A"/>
    <w:multiLevelType w:val="hybridMultilevel"/>
    <w:tmpl w:val="FF80845A"/>
    <w:lvl w:ilvl="0" w:tplc="8898A1C8">
      <w:start w:val="1"/>
      <w:numFmt w:val="lowerLetter"/>
      <w:lvlText w:val="%1."/>
      <w:lvlJc w:val="left"/>
      <w:pPr>
        <w:ind w:left="10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788" w:hanging="360"/>
      </w:pPr>
    </w:lvl>
    <w:lvl w:ilvl="2" w:tplc="0413001B" w:tentative="1">
      <w:start w:val="1"/>
      <w:numFmt w:val="lowerRoman"/>
      <w:lvlText w:val="%3."/>
      <w:lvlJc w:val="right"/>
      <w:pPr>
        <w:ind w:left="2508" w:hanging="180"/>
      </w:pPr>
    </w:lvl>
    <w:lvl w:ilvl="3" w:tplc="0413000F" w:tentative="1">
      <w:start w:val="1"/>
      <w:numFmt w:val="decimal"/>
      <w:lvlText w:val="%4."/>
      <w:lvlJc w:val="left"/>
      <w:pPr>
        <w:ind w:left="3228" w:hanging="360"/>
      </w:pPr>
    </w:lvl>
    <w:lvl w:ilvl="4" w:tplc="04130019" w:tentative="1">
      <w:start w:val="1"/>
      <w:numFmt w:val="lowerLetter"/>
      <w:lvlText w:val="%5."/>
      <w:lvlJc w:val="left"/>
      <w:pPr>
        <w:ind w:left="3948" w:hanging="360"/>
      </w:pPr>
    </w:lvl>
    <w:lvl w:ilvl="5" w:tplc="0413001B" w:tentative="1">
      <w:start w:val="1"/>
      <w:numFmt w:val="lowerRoman"/>
      <w:lvlText w:val="%6."/>
      <w:lvlJc w:val="right"/>
      <w:pPr>
        <w:ind w:left="4668" w:hanging="180"/>
      </w:pPr>
    </w:lvl>
    <w:lvl w:ilvl="6" w:tplc="0413000F" w:tentative="1">
      <w:start w:val="1"/>
      <w:numFmt w:val="decimal"/>
      <w:lvlText w:val="%7."/>
      <w:lvlJc w:val="left"/>
      <w:pPr>
        <w:ind w:left="5388" w:hanging="360"/>
      </w:pPr>
    </w:lvl>
    <w:lvl w:ilvl="7" w:tplc="04130019" w:tentative="1">
      <w:start w:val="1"/>
      <w:numFmt w:val="lowerLetter"/>
      <w:lvlText w:val="%8."/>
      <w:lvlJc w:val="left"/>
      <w:pPr>
        <w:ind w:left="6108" w:hanging="360"/>
      </w:pPr>
    </w:lvl>
    <w:lvl w:ilvl="8" w:tplc="0413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2A3E4D8B"/>
    <w:multiLevelType w:val="multilevel"/>
    <w:tmpl w:val="16FC0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2F3371B4"/>
    <w:multiLevelType w:val="hybridMultilevel"/>
    <w:tmpl w:val="92FC3028"/>
    <w:lvl w:ilvl="0" w:tplc="F990C25C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C602C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A9105D88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952672B4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F79240D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96326EB6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03814C2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0088E9C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9DE469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16" w15:restartNumberingAfterBreak="0">
    <w:nsid w:val="317F165C"/>
    <w:multiLevelType w:val="hybridMultilevel"/>
    <w:tmpl w:val="B0543906"/>
    <w:lvl w:ilvl="0" w:tplc="0413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3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3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 w15:restartNumberingAfterBreak="0">
    <w:nsid w:val="344445BD"/>
    <w:multiLevelType w:val="hybridMultilevel"/>
    <w:tmpl w:val="99FCF682"/>
    <w:lvl w:ilvl="0" w:tplc="48C40852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956C43"/>
    <w:multiLevelType w:val="hybridMultilevel"/>
    <w:tmpl w:val="2F36B890"/>
    <w:lvl w:ilvl="0" w:tplc="1E04CBC4">
      <w:start w:val="11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4E90424"/>
    <w:multiLevelType w:val="hybridMultilevel"/>
    <w:tmpl w:val="FFD63E24"/>
    <w:lvl w:ilvl="0" w:tplc="2E26E342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55A0879"/>
    <w:multiLevelType w:val="hybridMultilevel"/>
    <w:tmpl w:val="3F762560"/>
    <w:lvl w:ilvl="0" w:tplc="CD5A7B4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7B6937"/>
    <w:multiLevelType w:val="hybridMultilevel"/>
    <w:tmpl w:val="C124F956"/>
    <w:lvl w:ilvl="0" w:tplc="87BA74AE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7EA3B43"/>
    <w:multiLevelType w:val="hybridMultilevel"/>
    <w:tmpl w:val="82905FEA"/>
    <w:lvl w:ilvl="0" w:tplc="CCC092B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8DA4C35"/>
    <w:multiLevelType w:val="hybridMultilevel"/>
    <w:tmpl w:val="D60633C8"/>
    <w:lvl w:ilvl="0" w:tplc="B870506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9022F4A"/>
    <w:multiLevelType w:val="hybridMultilevel"/>
    <w:tmpl w:val="FCEA26D4"/>
    <w:lvl w:ilvl="0" w:tplc="5344BB7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cs="Times New Roman"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cs="Times New Roman"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cs="Times New Roman"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cs="Times New Roman"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cs="Times New Roman" w:hint="default"/>
      </w:rPr>
    </w:lvl>
  </w:abstractNum>
  <w:abstractNum w:abstractNumId="26" w15:restartNumberingAfterBreak="0">
    <w:nsid w:val="3EB90B8D"/>
    <w:multiLevelType w:val="hybridMultilevel"/>
    <w:tmpl w:val="9BDE2D78"/>
    <w:lvl w:ilvl="0" w:tplc="0413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EE9220B"/>
    <w:multiLevelType w:val="hybridMultilevel"/>
    <w:tmpl w:val="5942A12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3D20BF4"/>
    <w:multiLevelType w:val="hybridMultilevel"/>
    <w:tmpl w:val="F2900C66"/>
    <w:lvl w:ilvl="0" w:tplc="BE00A1E8">
      <w:start w:val="2"/>
      <w:numFmt w:val="bullet"/>
      <w:lvlText w:val="-"/>
      <w:lvlJc w:val="left"/>
      <w:pPr>
        <w:ind w:left="720" w:hanging="360"/>
      </w:pPr>
      <w:rPr>
        <w:rFonts w:ascii="Open Sans" w:eastAsiaTheme="minorHAnsi" w:hAnsi="Open San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3E611B2"/>
    <w:multiLevelType w:val="hybridMultilevel"/>
    <w:tmpl w:val="3AD69E3E"/>
    <w:lvl w:ilvl="0" w:tplc="FFFFFFFF">
      <w:start w:val="1"/>
      <w:numFmt w:val="bullet"/>
      <w:lvlText w:val="-"/>
      <w:lvlJc w:val="left"/>
      <w:pPr>
        <w:tabs>
          <w:tab w:val="num" w:pos="697"/>
        </w:tabs>
        <w:ind w:left="697" w:hanging="357"/>
      </w:pPr>
      <w:rPr>
        <w:rFonts w:ascii="DTLHaarlemmerSD" w:eastAsia="Times New Roman" w:hAnsi="DTLHaarlemmerSD" w:hint="default"/>
      </w:rPr>
    </w:lvl>
    <w:lvl w:ilvl="1" w:tplc="FFFFFFFF">
      <w:start w:val="1"/>
      <w:numFmt w:val="bullet"/>
      <w:lvlText w:val="o"/>
      <w:lvlJc w:val="left"/>
      <w:pPr>
        <w:tabs>
          <w:tab w:val="num" w:pos="1780"/>
        </w:tabs>
        <w:ind w:left="17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500"/>
        </w:tabs>
        <w:ind w:left="2500" w:hanging="360"/>
      </w:pPr>
      <w:rPr>
        <w:rFonts w:ascii="Wingdings" w:hAnsi="Wingdings" w:cs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3220"/>
        </w:tabs>
        <w:ind w:left="3220" w:hanging="360"/>
      </w:pPr>
      <w:rPr>
        <w:rFonts w:ascii="Symbol" w:hAnsi="Symbol" w:cs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940"/>
        </w:tabs>
        <w:ind w:left="39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660"/>
        </w:tabs>
        <w:ind w:left="4660" w:hanging="360"/>
      </w:pPr>
      <w:rPr>
        <w:rFonts w:ascii="Wingdings" w:hAnsi="Wingdings" w:cs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380"/>
        </w:tabs>
        <w:ind w:left="5380" w:hanging="360"/>
      </w:pPr>
      <w:rPr>
        <w:rFonts w:ascii="Symbol" w:hAnsi="Symbol" w:cs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6100"/>
        </w:tabs>
        <w:ind w:left="61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820"/>
        </w:tabs>
        <w:ind w:left="6820" w:hanging="360"/>
      </w:pPr>
      <w:rPr>
        <w:rFonts w:ascii="Wingdings" w:hAnsi="Wingdings" w:cs="Wingdings" w:hint="default"/>
      </w:rPr>
    </w:lvl>
  </w:abstractNum>
  <w:abstractNum w:abstractNumId="30" w15:restartNumberingAfterBreak="0">
    <w:nsid w:val="44606817"/>
    <w:multiLevelType w:val="hybridMultilevel"/>
    <w:tmpl w:val="22C67BDE"/>
    <w:lvl w:ilvl="0" w:tplc="6DE098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8093918"/>
    <w:multiLevelType w:val="hybridMultilevel"/>
    <w:tmpl w:val="12A0EEA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45E591E"/>
    <w:multiLevelType w:val="hybridMultilevel"/>
    <w:tmpl w:val="CAEE834E"/>
    <w:lvl w:ilvl="0" w:tplc="B038DB6E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4D6594B"/>
    <w:multiLevelType w:val="multilevel"/>
    <w:tmpl w:val="9306E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59C0345"/>
    <w:multiLevelType w:val="hybridMultilevel"/>
    <w:tmpl w:val="AFEA322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5E05BE"/>
    <w:multiLevelType w:val="multilevel"/>
    <w:tmpl w:val="028887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5B5D4561"/>
    <w:multiLevelType w:val="hybridMultilevel"/>
    <w:tmpl w:val="C2B4065E"/>
    <w:lvl w:ilvl="0" w:tplc="DC96F47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37" w15:restartNumberingAfterBreak="0">
    <w:nsid w:val="5C0D3662"/>
    <w:multiLevelType w:val="hybridMultilevel"/>
    <w:tmpl w:val="28721F06"/>
    <w:lvl w:ilvl="0" w:tplc="1E04CBC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3F32DE"/>
    <w:multiLevelType w:val="hybridMultilevel"/>
    <w:tmpl w:val="A3D24C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DAE3294"/>
    <w:multiLevelType w:val="hybridMultilevel"/>
    <w:tmpl w:val="0916E2C0"/>
    <w:lvl w:ilvl="0" w:tplc="788AAC72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i/>
        <w:sz w:val="24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0957EF5"/>
    <w:multiLevelType w:val="hybridMultilevel"/>
    <w:tmpl w:val="AB963434"/>
    <w:lvl w:ilvl="0" w:tplc="04130011">
      <w:start w:val="1"/>
      <w:numFmt w:val="decimal"/>
      <w:lvlText w:val="%1)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36730F2"/>
    <w:multiLevelType w:val="hybridMultilevel"/>
    <w:tmpl w:val="33E67684"/>
    <w:lvl w:ilvl="0" w:tplc="797C017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63980550"/>
    <w:multiLevelType w:val="hybridMultilevel"/>
    <w:tmpl w:val="D58631C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66D66400"/>
    <w:multiLevelType w:val="hybridMultilevel"/>
    <w:tmpl w:val="ADD664B6"/>
    <w:lvl w:ilvl="0" w:tplc="76DEB6AE">
      <w:start w:val="9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6C511DB5"/>
    <w:multiLevelType w:val="hybridMultilevel"/>
    <w:tmpl w:val="CAD62484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0716B4C"/>
    <w:multiLevelType w:val="hybridMultilevel"/>
    <w:tmpl w:val="5EE4B8B4"/>
    <w:lvl w:ilvl="0" w:tplc="16040D6C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B4C5723"/>
    <w:multiLevelType w:val="hybridMultilevel"/>
    <w:tmpl w:val="36F6EB3C"/>
    <w:lvl w:ilvl="0" w:tplc="DC96F476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BA777DC"/>
    <w:multiLevelType w:val="hybridMultilevel"/>
    <w:tmpl w:val="271CCD88"/>
    <w:lvl w:ilvl="0" w:tplc="A0AC544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C257CBF"/>
    <w:multiLevelType w:val="hybridMultilevel"/>
    <w:tmpl w:val="DDAA63F8"/>
    <w:lvl w:ilvl="0" w:tplc="46DE27EC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25"/>
  </w:num>
  <w:num w:numId="3">
    <w:abstractNumId w:val="40"/>
  </w:num>
  <w:num w:numId="4">
    <w:abstractNumId w:val="42"/>
  </w:num>
  <w:num w:numId="5">
    <w:abstractNumId w:val="27"/>
  </w:num>
  <w:num w:numId="6">
    <w:abstractNumId w:val="46"/>
  </w:num>
  <w:num w:numId="7">
    <w:abstractNumId w:val="36"/>
  </w:num>
  <w:num w:numId="8">
    <w:abstractNumId w:val="3"/>
  </w:num>
  <w:num w:numId="9">
    <w:abstractNumId w:val="44"/>
  </w:num>
  <w:num w:numId="10">
    <w:abstractNumId w:val="10"/>
  </w:num>
  <w:num w:numId="11">
    <w:abstractNumId w:val="8"/>
  </w:num>
  <w:num w:numId="12">
    <w:abstractNumId w:val="18"/>
  </w:num>
  <w:num w:numId="13">
    <w:abstractNumId w:val="34"/>
  </w:num>
  <w:num w:numId="14">
    <w:abstractNumId w:val="11"/>
  </w:num>
  <w:num w:numId="15">
    <w:abstractNumId w:val="35"/>
  </w:num>
  <w:num w:numId="16">
    <w:abstractNumId w:val="5"/>
  </w:num>
  <w:num w:numId="17">
    <w:abstractNumId w:val="33"/>
  </w:num>
  <w:num w:numId="18">
    <w:abstractNumId w:val="14"/>
  </w:num>
  <w:num w:numId="19">
    <w:abstractNumId w:val="47"/>
  </w:num>
  <w:num w:numId="20">
    <w:abstractNumId w:val="16"/>
  </w:num>
  <w:num w:numId="21">
    <w:abstractNumId w:val="29"/>
  </w:num>
  <w:num w:numId="22">
    <w:abstractNumId w:val="0"/>
  </w:num>
  <w:num w:numId="23">
    <w:abstractNumId w:val="15"/>
  </w:num>
  <w:num w:numId="24">
    <w:abstractNumId w:val="12"/>
  </w:num>
  <w:num w:numId="25">
    <w:abstractNumId w:val="7"/>
  </w:num>
  <w:num w:numId="26">
    <w:abstractNumId w:val="1"/>
  </w:num>
  <w:num w:numId="27">
    <w:abstractNumId w:val="2"/>
  </w:num>
  <w:num w:numId="28">
    <w:abstractNumId w:val="39"/>
  </w:num>
  <w:num w:numId="29">
    <w:abstractNumId w:val="32"/>
  </w:num>
  <w:num w:numId="30">
    <w:abstractNumId w:val="31"/>
  </w:num>
  <w:num w:numId="31">
    <w:abstractNumId w:val="37"/>
  </w:num>
  <w:num w:numId="32">
    <w:abstractNumId w:val="30"/>
  </w:num>
  <w:num w:numId="33">
    <w:abstractNumId w:val="9"/>
  </w:num>
  <w:num w:numId="34">
    <w:abstractNumId w:val="17"/>
  </w:num>
  <w:num w:numId="35">
    <w:abstractNumId w:val="21"/>
  </w:num>
  <w:num w:numId="36">
    <w:abstractNumId w:val="19"/>
  </w:num>
  <w:num w:numId="37">
    <w:abstractNumId w:val="24"/>
  </w:num>
  <w:num w:numId="38">
    <w:abstractNumId w:val="43"/>
  </w:num>
  <w:num w:numId="39">
    <w:abstractNumId w:val="26"/>
  </w:num>
  <w:num w:numId="40">
    <w:abstractNumId w:val="45"/>
  </w:num>
  <w:num w:numId="41">
    <w:abstractNumId w:val="22"/>
  </w:num>
  <w:num w:numId="42">
    <w:abstractNumId w:val="28"/>
  </w:num>
  <w:num w:numId="43">
    <w:abstractNumId w:val="4"/>
  </w:num>
  <w:num w:numId="44">
    <w:abstractNumId w:val="6"/>
  </w:num>
  <w:num w:numId="45">
    <w:abstractNumId w:val="41"/>
  </w:num>
  <w:num w:numId="46">
    <w:abstractNumId w:val="38"/>
  </w:num>
  <w:num w:numId="47">
    <w:abstractNumId w:val="23"/>
  </w:num>
  <w:num w:numId="48">
    <w:abstractNumId w:val="13"/>
  </w:num>
  <w:num w:numId="49">
    <w:abstractNumId w:val="4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veatpevffzd0e22z3xd55frtfszeze059f&quot;&gt;Defitieve literatuur promotieonderzoek Emilie&lt;record-ids&gt;&lt;item&gt;189&lt;/item&gt;&lt;item&gt;195&lt;/item&gt;&lt;item&gt;202&lt;/item&gt;&lt;item&gt;208&lt;/item&gt;&lt;item&gt;209&lt;/item&gt;&lt;item&gt;213&lt;/item&gt;&lt;item&gt;216&lt;/item&gt;&lt;item&gt;233&lt;/item&gt;&lt;item&gt;250&lt;/item&gt;&lt;item&gt;251&lt;/item&gt;&lt;item&gt;256&lt;/item&gt;&lt;item&gt;265&lt;/item&gt;&lt;item&gt;266&lt;/item&gt;&lt;item&gt;272&lt;/item&gt;&lt;item&gt;281&lt;/item&gt;&lt;item&gt;341&lt;/item&gt;&lt;item&gt;351&lt;/item&gt;&lt;item&gt;357&lt;/item&gt;&lt;item&gt;358&lt;/item&gt;&lt;item&gt;363&lt;/item&gt;&lt;item&gt;374&lt;/item&gt;&lt;item&gt;406&lt;/item&gt;&lt;item&gt;412&lt;/item&gt;&lt;item&gt;439&lt;/item&gt;&lt;item&gt;441&lt;/item&gt;&lt;item&gt;481&lt;/item&gt;&lt;item&gt;493&lt;/item&gt;&lt;item&gt;497&lt;/item&gt;&lt;item&gt;501&lt;/item&gt;&lt;item&gt;502&lt;/item&gt;&lt;item&gt;504&lt;/item&gt;&lt;item&gt;505&lt;/item&gt;&lt;item&gt;561&lt;/item&gt;&lt;item&gt;562&lt;/item&gt;&lt;item&gt;600&lt;/item&gt;&lt;item&gt;601&lt;/item&gt;&lt;item&gt;606&lt;/item&gt;&lt;item&gt;609&lt;/item&gt;&lt;item&gt;612&lt;/item&gt;&lt;item&gt;640&lt;/item&gt;&lt;item&gt;650&lt;/item&gt;&lt;item&gt;651&lt;/item&gt;&lt;item&gt;665&lt;/item&gt;&lt;item&gt;666&lt;/item&gt;&lt;item&gt;724&lt;/item&gt;&lt;item&gt;725&lt;/item&gt;&lt;item&gt;726&lt;/item&gt;&lt;item&gt;727&lt;/item&gt;&lt;item&gt;729&lt;/item&gt;&lt;item&gt;758&lt;/item&gt;&lt;item&gt;765&lt;/item&gt;&lt;item&gt;766&lt;/item&gt;&lt;item&gt;767&lt;/item&gt;&lt;item&gt;768&lt;/item&gt;&lt;item&gt;769&lt;/item&gt;&lt;item&gt;770&lt;/item&gt;&lt;item&gt;790&lt;/item&gt;&lt;item&gt;792&lt;/item&gt;&lt;item&gt;802&lt;/item&gt;&lt;item&gt;803&lt;/item&gt;&lt;item&gt;839&lt;/item&gt;&lt;item&gt;846&lt;/item&gt;&lt;item&gt;848&lt;/item&gt;&lt;item&gt;849&lt;/item&gt;&lt;item&gt;850&lt;/item&gt;&lt;item&gt;851&lt;/item&gt;&lt;item&gt;853&lt;/item&gt;&lt;item&gt;854&lt;/item&gt;&lt;item&gt;855&lt;/item&gt;&lt;/record-ids&gt;&lt;/item&gt;&lt;/Libraries&gt;"/>
  </w:docVars>
  <w:rsids>
    <w:rsidRoot w:val="00764239"/>
    <w:rsid w:val="0000021C"/>
    <w:rsid w:val="000005C7"/>
    <w:rsid w:val="00005D96"/>
    <w:rsid w:val="000079C8"/>
    <w:rsid w:val="00012C01"/>
    <w:rsid w:val="00013C95"/>
    <w:rsid w:val="00014346"/>
    <w:rsid w:val="00015EB4"/>
    <w:rsid w:val="00020E6D"/>
    <w:rsid w:val="00021FE8"/>
    <w:rsid w:val="000240F4"/>
    <w:rsid w:val="000256BF"/>
    <w:rsid w:val="0002643B"/>
    <w:rsid w:val="000270A8"/>
    <w:rsid w:val="00027B4E"/>
    <w:rsid w:val="00027D3E"/>
    <w:rsid w:val="000320FA"/>
    <w:rsid w:val="00032587"/>
    <w:rsid w:val="00032A92"/>
    <w:rsid w:val="00034A26"/>
    <w:rsid w:val="00035AA4"/>
    <w:rsid w:val="00036D00"/>
    <w:rsid w:val="00037957"/>
    <w:rsid w:val="00040F8C"/>
    <w:rsid w:val="00042B6B"/>
    <w:rsid w:val="00042D2A"/>
    <w:rsid w:val="00043DFA"/>
    <w:rsid w:val="00044211"/>
    <w:rsid w:val="00047697"/>
    <w:rsid w:val="00047AF3"/>
    <w:rsid w:val="000530E6"/>
    <w:rsid w:val="00055941"/>
    <w:rsid w:val="00056A39"/>
    <w:rsid w:val="000571B0"/>
    <w:rsid w:val="00057634"/>
    <w:rsid w:val="00057EF8"/>
    <w:rsid w:val="000610D2"/>
    <w:rsid w:val="00062449"/>
    <w:rsid w:val="0006247C"/>
    <w:rsid w:val="000656E9"/>
    <w:rsid w:val="000712A8"/>
    <w:rsid w:val="000724C2"/>
    <w:rsid w:val="000732C7"/>
    <w:rsid w:val="00074B1B"/>
    <w:rsid w:val="00076107"/>
    <w:rsid w:val="00076194"/>
    <w:rsid w:val="0007727E"/>
    <w:rsid w:val="00080745"/>
    <w:rsid w:val="00082EB9"/>
    <w:rsid w:val="00085616"/>
    <w:rsid w:val="00085C38"/>
    <w:rsid w:val="00087F6A"/>
    <w:rsid w:val="0009188C"/>
    <w:rsid w:val="00091DD3"/>
    <w:rsid w:val="000931C4"/>
    <w:rsid w:val="00093BEA"/>
    <w:rsid w:val="00095D25"/>
    <w:rsid w:val="000A03F0"/>
    <w:rsid w:val="000A2829"/>
    <w:rsid w:val="000A5E7F"/>
    <w:rsid w:val="000B0064"/>
    <w:rsid w:val="000B031C"/>
    <w:rsid w:val="000B5768"/>
    <w:rsid w:val="000C3B6B"/>
    <w:rsid w:val="000C400B"/>
    <w:rsid w:val="000C4AF5"/>
    <w:rsid w:val="000C61D0"/>
    <w:rsid w:val="000C6F87"/>
    <w:rsid w:val="000D0070"/>
    <w:rsid w:val="000D1E7E"/>
    <w:rsid w:val="000D261C"/>
    <w:rsid w:val="000D338A"/>
    <w:rsid w:val="000D3C36"/>
    <w:rsid w:val="000D61B7"/>
    <w:rsid w:val="000E0781"/>
    <w:rsid w:val="000E2039"/>
    <w:rsid w:val="000E20CA"/>
    <w:rsid w:val="000E4C26"/>
    <w:rsid w:val="000E5B3F"/>
    <w:rsid w:val="000F25EC"/>
    <w:rsid w:val="000F61F2"/>
    <w:rsid w:val="00101D55"/>
    <w:rsid w:val="001023DD"/>
    <w:rsid w:val="00106096"/>
    <w:rsid w:val="001079D3"/>
    <w:rsid w:val="00110776"/>
    <w:rsid w:val="001114A7"/>
    <w:rsid w:val="0011278D"/>
    <w:rsid w:val="001131AC"/>
    <w:rsid w:val="001155A9"/>
    <w:rsid w:val="00115979"/>
    <w:rsid w:val="001162DF"/>
    <w:rsid w:val="0011656F"/>
    <w:rsid w:val="001167DF"/>
    <w:rsid w:val="00116D4A"/>
    <w:rsid w:val="001211E4"/>
    <w:rsid w:val="00122B37"/>
    <w:rsid w:val="0012436C"/>
    <w:rsid w:val="00125996"/>
    <w:rsid w:val="00126072"/>
    <w:rsid w:val="001271E3"/>
    <w:rsid w:val="00131977"/>
    <w:rsid w:val="00131F07"/>
    <w:rsid w:val="00133B37"/>
    <w:rsid w:val="00133D79"/>
    <w:rsid w:val="00134B2B"/>
    <w:rsid w:val="00136BB9"/>
    <w:rsid w:val="00142206"/>
    <w:rsid w:val="0014312D"/>
    <w:rsid w:val="00147201"/>
    <w:rsid w:val="001479BD"/>
    <w:rsid w:val="00150814"/>
    <w:rsid w:val="0015126F"/>
    <w:rsid w:val="001519CC"/>
    <w:rsid w:val="001523EF"/>
    <w:rsid w:val="0015275E"/>
    <w:rsid w:val="0015333B"/>
    <w:rsid w:val="00154B97"/>
    <w:rsid w:val="00155376"/>
    <w:rsid w:val="0015675B"/>
    <w:rsid w:val="00163584"/>
    <w:rsid w:val="00164047"/>
    <w:rsid w:val="00167D54"/>
    <w:rsid w:val="00170209"/>
    <w:rsid w:val="001716FE"/>
    <w:rsid w:val="001738E9"/>
    <w:rsid w:val="0017631A"/>
    <w:rsid w:val="00176EFA"/>
    <w:rsid w:val="00180E82"/>
    <w:rsid w:val="001853A5"/>
    <w:rsid w:val="00186A1A"/>
    <w:rsid w:val="001876F8"/>
    <w:rsid w:val="001A031C"/>
    <w:rsid w:val="001A05FE"/>
    <w:rsid w:val="001A20A1"/>
    <w:rsid w:val="001A289B"/>
    <w:rsid w:val="001A30DD"/>
    <w:rsid w:val="001A31EF"/>
    <w:rsid w:val="001A716E"/>
    <w:rsid w:val="001A771C"/>
    <w:rsid w:val="001B335C"/>
    <w:rsid w:val="001B41C6"/>
    <w:rsid w:val="001B5D72"/>
    <w:rsid w:val="001B6025"/>
    <w:rsid w:val="001C093C"/>
    <w:rsid w:val="001C1DB1"/>
    <w:rsid w:val="001C3442"/>
    <w:rsid w:val="001C605D"/>
    <w:rsid w:val="001C6DD2"/>
    <w:rsid w:val="001C77A1"/>
    <w:rsid w:val="001D0885"/>
    <w:rsid w:val="001D6888"/>
    <w:rsid w:val="001E055E"/>
    <w:rsid w:val="001E059A"/>
    <w:rsid w:val="001E18B4"/>
    <w:rsid w:val="001E1DEC"/>
    <w:rsid w:val="001E77E2"/>
    <w:rsid w:val="001F06D0"/>
    <w:rsid w:val="001F217E"/>
    <w:rsid w:val="001F2836"/>
    <w:rsid w:val="001F63C1"/>
    <w:rsid w:val="001F70CD"/>
    <w:rsid w:val="00200CCC"/>
    <w:rsid w:val="002016D9"/>
    <w:rsid w:val="00201713"/>
    <w:rsid w:val="00201842"/>
    <w:rsid w:val="00202D8E"/>
    <w:rsid w:val="00204588"/>
    <w:rsid w:val="00205C11"/>
    <w:rsid w:val="00206B5D"/>
    <w:rsid w:val="00206ED1"/>
    <w:rsid w:val="002076DA"/>
    <w:rsid w:val="002115F1"/>
    <w:rsid w:val="0021570C"/>
    <w:rsid w:val="002161C5"/>
    <w:rsid w:val="00216309"/>
    <w:rsid w:val="00216367"/>
    <w:rsid w:val="00216CA5"/>
    <w:rsid w:val="00216F10"/>
    <w:rsid w:val="00217EC3"/>
    <w:rsid w:val="00220132"/>
    <w:rsid w:val="00222987"/>
    <w:rsid w:val="0022363D"/>
    <w:rsid w:val="002253BC"/>
    <w:rsid w:val="0023087A"/>
    <w:rsid w:val="00230C3A"/>
    <w:rsid w:val="002322C1"/>
    <w:rsid w:val="00233EFA"/>
    <w:rsid w:val="00233F9D"/>
    <w:rsid w:val="002439AC"/>
    <w:rsid w:val="00252636"/>
    <w:rsid w:val="002530B7"/>
    <w:rsid w:val="00254BE6"/>
    <w:rsid w:val="002579D8"/>
    <w:rsid w:val="00257CD2"/>
    <w:rsid w:val="00260C00"/>
    <w:rsid w:val="0026203E"/>
    <w:rsid w:val="00266C94"/>
    <w:rsid w:val="00271E70"/>
    <w:rsid w:val="00274930"/>
    <w:rsid w:val="00274A95"/>
    <w:rsid w:val="0027766F"/>
    <w:rsid w:val="00287F78"/>
    <w:rsid w:val="0029556F"/>
    <w:rsid w:val="00296B1C"/>
    <w:rsid w:val="002A0852"/>
    <w:rsid w:val="002A19A8"/>
    <w:rsid w:val="002A2F54"/>
    <w:rsid w:val="002A375B"/>
    <w:rsid w:val="002A3EF7"/>
    <w:rsid w:val="002A4A41"/>
    <w:rsid w:val="002A6734"/>
    <w:rsid w:val="002A6924"/>
    <w:rsid w:val="002A69A2"/>
    <w:rsid w:val="002B2321"/>
    <w:rsid w:val="002B26B4"/>
    <w:rsid w:val="002B4AFF"/>
    <w:rsid w:val="002C106D"/>
    <w:rsid w:val="002C158B"/>
    <w:rsid w:val="002C253A"/>
    <w:rsid w:val="002C28C5"/>
    <w:rsid w:val="002C55D1"/>
    <w:rsid w:val="002C59EE"/>
    <w:rsid w:val="002C7954"/>
    <w:rsid w:val="002C7ED7"/>
    <w:rsid w:val="002D1488"/>
    <w:rsid w:val="002D3781"/>
    <w:rsid w:val="002D5395"/>
    <w:rsid w:val="002E0ED9"/>
    <w:rsid w:val="002E1627"/>
    <w:rsid w:val="002E2DAC"/>
    <w:rsid w:val="002E4278"/>
    <w:rsid w:val="002E54B5"/>
    <w:rsid w:val="002E5AAA"/>
    <w:rsid w:val="002E6892"/>
    <w:rsid w:val="002E6C5D"/>
    <w:rsid w:val="002E71C1"/>
    <w:rsid w:val="002F29F2"/>
    <w:rsid w:val="002F2D32"/>
    <w:rsid w:val="002F311A"/>
    <w:rsid w:val="002F3288"/>
    <w:rsid w:val="002F4DAF"/>
    <w:rsid w:val="002F6849"/>
    <w:rsid w:val="00301327"/>
    <w:rsid w:val="00302CE4"/>
    <w:rsid w:val="00303C06"/>
    <w:rsid w:val="00303C2B"/>
    <w:rsid w:val="00306015"/>
    <w:rsid w:val="003077A9"/>
    <w:rsid w:val="00307B4F"/>
    <w:rsid w:val="00310DE5"/>
    <w:rsid w:val="00312743"/>
    <w:rsid w:val="003178F8"/>
    <w:rsid w:val="003221E8"/>
    <w:rsid w:val="00322DBB"/>
    <w:rsid w:val="00323BB1"/>
    <w:rsid w:val="003261A1"/>
    <w:rsid w:val="00330432"/>
    <w:rsid w:val="00330A17"/>
    <w:rsid w:val="003311B0"/>
    <w:rsid w:val="00333543"/>
    <w:rsid w:val="003359AE"/>
    <w:rsid w:val="003374FD"/>
    <w:rsid w:val="0033773E"/>
    <w:rsid w:val="0034361D"/>
    <w:rsid w:val="00345654"/>
    <w:rsid w:val="00350B44"/>
    <w:rsid w:val="00353E86"/>
    <w:rsid w:val="0035628C"/>
    <w:rsid w:val="00357833"/>
    <w:rsid w:val="00357872"/>
    <w:rsid w:val="00357AE7"/>
    <w:rsid w:val="00360ACC"/>
    <w:rsid w:val="0036200E"/>
    <w:rsid w:val="0036615B"/>
    <w:rsid w:val="00367959"/>
    <w:rsid w:val="00371C30"/>
    <w:rsid w:val="00372DF3"/>
    <w:rsid w:val="00372F3B"/>
    <w:rsid w:val="003739E9"/>
    <w:rsid w:val="0037499B"/>
    <w:rsid w:val="003754E2"/>
    <w:rsid w:val="003806CB"/>
    <w:rsid w:val="00380EAD"/>
    <w:rsid w:val="0038131B"/>
    <w:rsid w:val="00385D2D"/>
    <w:rsid w:val="00394F0A"/>
    <w:rsid w:val="003964D6"/>
    <w:rsid w:val="00396C84"/>
    <w:rsid w:val="003A1B7F"/>
    <w:rsid w:val="003A3ADE"/>
    <w:rsid w:val="003A6754"/>
    <w:rsid w:val="003A69F5"/>
    <w:rsid w:val="003B1A34"/>
    <w:rsid w:val="003B31AB"/>
    <w:rsid w:val="003B3226"/>
    <w:rsid w:val="003B37E5"/>
    <w:rsid w:val="003B3C86"/>
    <w:rsid w:val="003B4F45"/>
    <w:rsid w:val="003B583B"/>
    <w:rsid w:val="003B6138"/>
    <w:rsid w:val="003B6FFC"/>
    <w:rsid w:val="003C11DD"/>
    <w:rsid w:val="003C3A69"/>
    <w:rsid w:val="003C3D09"/>
    <w:rsid w:val="003C4047"/>
    <w:rsid w:val="003C642C"/>
    <w:rsid w:val="003C678B"/>
    <w:rsid w:val="003C73AC"/>
    <w:rsid w:val="003D17F9"/>
    <w:rsid w:val="003D3ACA"/>
    <w:rsid w:val="003D7FCD"/>
    <w:rsid w:val="003E1AEE"/>
    <w:rsid w:val="003E21A0"/>
    <w:rsid w:val="003E751E"/>
    <w:rsid w:val="003F7011"/>
    <w:rsid w:val="004014B5"/>
    <w:rsid w:val="00403BEE"/>
    <w:rsid w:val="00412FD4"/>
    <w:rsid w:val="0041379F"/>
    <w:rsid w:val="0041422B"/>
    <w:rsid w:val="0041525F"/>
    <w:rsid w:val="00416E55"/>
    <w:rsid w:val="00426EF6"/>
    <w:rsid w:val="0043048A"/>
    <w:rsid w:val="0043176A"/>
    <w:rsid w:val="00432C6F"/>
    <w:rsid w:val="0043340F"/>
    <w:rsid w:val="004376AB"/>
    <w:rsid w:val="0043777F"/>
    <w:rsid w:val="0044095D"/>
    <w:rsid w:val="00441DD4"/>
    <w:rsid w:val="004435DB"/>
    <w:rsid w:val="004436DE"/>
    <w:rsid w:val="00445747"/>
    <w:rsid w:val="0044663B"/>
    <w:rsid w:val="00446A35"/>
    <w:rsid w:val="004471A8"/>
    <w:rsid w:val="0045146D"/>
    <w:rsid w:val="00453B63"/>
    <w:rsid w:val="0045489C"/>
    <w:rsid w:val="00460CCC"/>
    <w:rsid w:val="00460CFB"/>
    <w:rsid w:val="00461632"/>
    <w:rsid w:val="00462946"/>
    <w:rsid w:val="00463719"/>
    <w:rsid w:val="004662FC"/>
    <w:rsid w:val="00466EC8"/>
    <w:rsid w:val="00471E95"/>
    <w:rsid w:val="004755B5"/>
    <w:rsid w:val="0048089F"/>
    <w:rsid w:val="004810EA"/>
    <w:rsid w:val="004812F9"/>
    <w:rsid w:val="004831F2"/>
    <w:rsid w:val="00492CFC"/>
    <w:rsid w:val="00494F81"/>
    <w:rsid w:val="00497910"/>
    <w:rsid w:val="004A29EE"/>
    <w:rsid w:val="004A7DD6"/>
    <w:rsid w:val="004C1056"/>
    <w:rsid w:val="004C1086"/>
    <w:rsid w:val="004C23EE"/>
    <w:rsid w:val="004C30E1"/>
    <w:rsid w:val="004C6323"/>
    <w:rsid w:val="004C6CB1"/>
    <w:rsid w:val="004C6F49"/>
    <w:rsid w:val="004C7811"/>
    <w:rsid w:val="004D0917"/>
    <w:rsid w:val="004D13AD"/>
    <w:rsid w:val="004D1D31"/>
    <w:rsid w:val="004D37F3"/>
    <w:rsid w:val="004D4808"/>
    <w:rsid w:val="004D6F32"/>
    <w:rsid w:val="004E002B"/>
    <w:rsid w:val="004E0F6D"/>
    <w:rsid w:val="004E1AED"/>
    <w:rsid w:val="004E46AC"/>
    <w:rsid w:val="004E7258"/>
    <w:rsid w:val="004E7432"/>
    <w:rsid w:val="004F013E"/>
    <w:rsid w:val="004F0DCE"/>
    <w:rsid w:val="004F1E3C"/>
    <w:rsid w:val="004F3085"/>
    <w:rsid w:val="004F7207"/>
    <w:rsid w:val="004F77A6"/>
    <w:rsid w:val="00500240"/>
    <w:rsid w:val="00502657"/>
    <w:rsid w:val="005061AF"/>
    <w:rsid w:val="00506875"/>
    <w:rsid w:val="00507351"/>
    <w:rsid w:val="005104E9"/>
    <w:rsid w:val="005105CA"/>
    <w:rsid w:val="005108BD"/>
    <w:rsid w:val="00511FB1"/>
    <w:rsid w:val="005130C8"/>
    <w:rsid w:val="00514895"/>
    <w:rsid w:val="00515D18"/>
    <w:rsid w:val="005162EC"/>
    <w:rsid w:val="00520533"/>
    <w:rsid w:val="00520CFB"/>
    <w:rsid w:val="00524999"/>
    <w:rsid w:val="00524D73"/>
    <w:rsid w:val="0052511E"/>
    <w:rsid w:val="00531A8E"/>
    <w:rsid w:val="0053230B"/>
    <w:rsid w:val="005352A4"/>
    <w:rsid w:val="00536FB9"/>
    <w:rsid w:val="00537B9B"/>
    <w:rsid w:val="005406FC"/>
    <w:rsid w:val="00541C82"/>
    <w:rsid w:val="00542213"/>
    <w:rsid w:val="0054606D"/>
    <w:rsid w:val="00546985"/>
    <w:rsid w:val="00554FB4"/>
    <w:rsid w:val="005551B2"/>
    <w:rsid w:val="00555E05"/>
    <w:rsid w:val="00556E59"/>
    <w:rsid w:val="00560B4F"/>
    <w:rsid w:val="00562EDC"/>
    <w:rsid w:val="005647B5"/>
    <w:rsid w:val="00567415"/>
    <w:rsid w:val="00571BC2"/>
    <w:rsid w:val="00572002"/>
    <w:rsid w:val="00573DF5"/>
    <w:rsid w:val="00573F05"/>
    <w:rsid w:val="005816D5"/>
    <w:rsid w:val="0058437B"/>
    <w:rsid w:val="00584EDF"/>
    <w:rsid w:val="00586AE7"/>
    <w:rsid w:val="00587AC9"/>
    <w:rsid w:val="00591759"/>
    <w:rsid w:val="00591B79"/>
    <w:rsid w:val="00593F71"/>
    <w:rsid w:val="005967D3"/>
    <w:rsid w:val="005A0306"/>
    <w:rsid w:val="005A1B94"/>
    <w:rsid w:val="005A46B4"/>
    <w:rsid w:val="005A5C21"/>
    <w:rsid w:val="005A7D28"/>
    <w:rsid w:val="005B0706"/>
    <w:rsid w:val="005B09F1"/>
    <w:rsid w:val="005B0D0F"/>
    <w:rsid w:val="005B2321"/>
    <w:rsid w:val="005B4BB8"/>
    <w:rsid w:val="005B4F37"/>
    <w:rsid w:val="005B515C"/>
    <w:rsid w:val="005B54F9"/>
    <w:rsid w:val="005B54FF"/>
    <w:rsid w:val="005B6422"/>
    <w:rsid w:val="005C03B2"/>
    <w:rsid w:val="005C14E0"/>
    <w:rsid w:val="005C2FC6"/>
    <w:rsid w:val="005C3F86"/>
    <w:rsid w:val="005C4F9E"/>
    <w:rsid w:val="005C5745"/>
    <w:rsid w:val="005C5D44"/>
    <w:rsid w:val="005D091F"/>
    <w:rsid w:val="005D128C"/>
    <w:rsid w:val="005D13B1"/>
    <w:rsid w:val="005D3603"/>
    <w:rsid w:val="005D4463"/>
    <w:rsid w:val="005D63F4"/>
    <w:rsid w:val="005D6A3D"/>
    <w:rsid w:val="005D7EF8"/>
    <w:rsid w:val="005E0957"/>
    <w:rsid w:val="005E1C89"/>
    <w:rsid w:val="005E2B86"/>
    <w:rsid w:val="005E357B"/>
    <w:rsid w:val="005E35B6"/>
    <w:rsid w:val="005E47E7"/>
    <w:rsid w:val="005E6773"/>
    <w:rsid w:val="005F116E"/>
    <w:rsid w:val="005F1C05"/>
    <w:rsid w:val="005F1FB4"/>
    <w:rsid w:val="005F338F"/>
    <w:rsid w:val="005F5837"/>
    <w:rsid w:val="005F6BD8"/>
    <w:rsid w:val="005F71F6"/>
    <w:rsid w:val="00601150"/>
    <w:rsid w:val="00602F85"/>
    <w:rsid w:val="0060542D"/>
    <w:rsid w:val="00607DB3"/>
    <w:rsid w:val="00610409"/>
    <w:rsid w:val="00610770"/>
    <w:rsid w:val="00612481"/>
    <w:rsid w:val="00613B34"/>
    <w:rsid w:val="00616215"/>
    <w:rsid w:val="00620AA1"/>
    <w:rsid w:val="00623360"/>
    <w:rsid w:val="00632FAA"/>
    <w:rsid w:val="00633A1A"/>
    <w:rsid w:val="00633F08"/>
    <w:rsid w:val="00634134"/>
    <w:rsid w:val="006346F1"/>
    <w:rsid w:val="006375CE"/>
    <w:rsid w:val="0063785E"/>
    <w:rsid w:val="006415F5"/>
    <w:rsid w:val="00642CE8"/>
    <w:rsid w:val="006448FA"/>
    <w:rsid w:val="0064626C"/>
    <w:rsid w:val="00651504"/>
    <w:rsid w:val="00655472"/>
    <w:rsid w:val="0065659E"/>
    <w:rsid w:val="00662927"/>
    <w:rsid w:val="00667AE0"/>
    <w:rsid w:val="006701DB"/>
    <w:rsid w:val="00670E3F"/>
    <w:rsid w:val="00671775"/>
    <w:rsid w:val="00673DAD"/>
    <w:rsid w:val="00675D7C"/>
    <w:rsid w:val="0067608C"/>
    <w:rsid w:val="00682386"/>
    <w:rsid w:val="0068262C"/>
    <w:rsid w:val="00684E2F"/>
    <w:rsid w:val="00686906"/>
    <w:rsid w:val="00687B33"/>
    <w:rsid w:val="006943FB"/>
    <w:rsid w:val="00695940"/>
    <w:rsid w:val="006A0BE1"/>
    <w:rsid w:val="006A0C17"/>
    <w:rsid w:val="006A245E"/>
    <w:rsid w:val="006A27D0"/>
    <w:rsid w:val="006A2A7E"/>
    <w:rsid w:val="006A5459"/>
    <w:rsid w:val="006B144B"/>
    <w:rsid w:val="006B2153"/>
    <w:rsid w:val="006B2E0E"/>
    <w:rsid w:val="006B4E99"/>
    <w:rsid w:val="006B5EBE"/>
    <w:rsid w:val="006C03A3"/>
    <w:rsid w:val="006C64A7"/>
    <w:rsid w:val="006C78CE"/>
    <w:rsid w:val="006D32C9"/>
    <w:rsid w:val="006D3925"/>
    <w:rsid w:val="006D4001"/>
    <w:rsid w:val="006D4CCE"/>
    <w:rsid w:val="006D5FA4"/>
    <w:rsid w:val="006D67D5"/>
    <w:rsid w:val="006D680C"/>
    <w:rsid w:val="006D7A35"/>
    <w:rsid w:val="006E0213"/>
    <w:rsid w:val="006E0B46"/>
    <w:rsid w:val="006E2497"/>
    <w:rsid w:val="006E26DD"/>
    <w:rsid w:val="006E2BF4"/>
    <w:rsid w:val="006E44C7"/>
    <w:rsid w:val="006E5978"/>
    <w:rsid w:val="006E5B7D"/>
    <w:rsid w:val="006E6998"/>
    <w:rsid w:val="006E733E"/>
    <w:rsid w:val="006F0666"/>
    <w:rsid w:val="006F1B63"/>
    <w:rsid w:val="006F24F1"/>
    <w:rsid w:val="006F4ABD"/>
    <w:rsid w:val="006F702F"/>
    <w:rsid w:val="00700A1C"/>
    <w:rsid w:val="00700C61"/>
    <w:rsid w:val="007038C6"/>
    <w:rsid w:val="007042D2"/>
    <w:rsid w:val="00704DA3"/>
    <w:rsid w:val="0071216E"/>
    <w:rsid w:val="00712170"/>
    <w:rsid w:val="00714D45"/>
    <w:rsid w:val="00715D8F"/>
    <w:rsid w:val="00717857"/>
    <w:rsid w:val="00717FC3"/>
    <w:rsid w:val="00720BE2"/>
    <w:rsid w:val="00721740"/>
    <w:rsid w:val="00723F77"/>
    <w:rsid w:val="00725756"/>
    <w:rsid w:val="00725F27"/>
    <w:rsid w:val="00727047"/>
    <w:rsid w:val="00731319"/>
    <w:rsid w:val="00732094"/>
    <w:rsid w:val="0073212F"/>
    <w:rsid w:val="00735F0E"/>
    <w:rsid w:val="007362C2"/>
    <w:rsid w:val="007443FC"/>
    <w:rsid w:val="007444D4"/>
    <w:rsid w:val="00747EFB"/>
    <w:rsid w:val="00752483"/>
    <w:rsid w:val="00752F58"/>
    <w:rsid w:val="00752F84"/>
    <w:rsid w:val="00753DAA"/>
    <w:rsid w:val="00764239"/>
    <w:rsid w:val="00764505"/>
    <w:rsid w:val="00765D80"/>
    <w:rsid w:val="00767F60"/>
    <w:rsid w:val="00770357"/>
    <w:rsid w:val="00773037"/>
    <w:rsid w:val="00773335"/>
    <w:rsid w:val="00773E88"/>
    <w:rsid w:val="007819A4"/>
    <w:rsid w:val="00785CB3"/>
    <w:rsid w:val="00793437"/>
    <w:rsid w:val="0079490F"/>
    <w:rsid w:val="00794FDE"/>
    <w:rsid w:val="00795D24"/>
    <w:rsid w:val="00795E09"/>
    <w:rsid w:val="007973C3"/>
    <w:rsid w:val="007A0C7E"/>
    <w:rsid w:val="007A0D78"/>
    <w:rsid w:val="007A1F55"/>
    <w:rsid w:val="007A3C5C"/>
    <w:rsid w:val="007A59D9"/>
    <w:rsid w:val="007A6B9A"/>
    <w:rsid w:val="007A7970"/>
    <w:rsid w:val="007B182A"/>
    <w:rsid w:val="007B28E1"/>
    <w:rsid w:val="007B2970"/>
    <w:rsid w:val="007B4DD0"/>
    <w:rsid w:val="007B66AF"/>
    <w:rsid w:val="007B69A4"/>
    <w:rsid w:val="007B78CE"/>
    <w:rsid w:val="007C1ABB"/>
    <w:rsid w:val="007C1C97"/>
    <w:rsid w:val="007C2EB2"/>
    <w:rsid w:val="007C3952"/>
    <w:rsid w:val="007C42A9"/>
    <w:rsid w:val="007C4A79"/>
    <w:rsid w:val="007C5784"/>
    <w:rsid w:val="007C7658"/>
    <w:rsid w:val="007C7D80"/>
    <w:rsid w:val="007D068F"/>
    <w:rsid w:val="007D0BA6"/>
    <w:rsid w:val="007D0E10"/>
    <w:rsid w:val="007D16A0"/>
    <w:rsid w:val="007D235E"/>
    <w:rsid w:val="007D639D"/>
    <w:rsid w:val="007E1937"/>
    <w:rsid w:val="007E1CC2"/>
    <w:rsid w:val="007E2CCD"/>
    <w:rsid w:val="007E4E26"/>
    <w:rsid w:val="007E502C"/>
    <w:rsid w:val="007E72CB"/>
    <w:rsid w:val="007E752D"/>
    <w:rsid w:val="007F4E57"/>
    <w:rsid w:val="007F60C3"/>
    <w:rsid w:val="007F6353"/>
    <w:rsid w:val="007F64CD"/>
    <w:rsid w:val="00800407"/>
    <w:rsid w:val="00801CDE"/>
    <w:rsid w:val="008022E5"/>
    <w:rsid w:val="0080364F"/>
    <w:rsid w:val="008051A4"/>
    <w:rsid w:val="00810D18"/>
    <w:rsid w:val="00811D8C"/>
    <w:rsid w:val="008127B8"/>
    <w:rsid w:val="00812EE6"/>
    <w:rsid w:val="008134D7"/>
    <w:rsid w:val="00813A23"/>
    <w:rsid w:val="00814772"/>
    <w:rsid w:val="008167A7"/>
    <w:rsid w:val="0081751E"/>
    <w:rsid w:val="00821B3D"/>
    <w:rsid w:val="0082686E"/>
    <w:rsid w:val="00826F8B"/>
    <w:rsid w:val="00830801"/>
    <w:rsid w:val="0083253F"/>
    <w:rsid w:val="008374FE"/>
    <w:rsid w:val="00842B81"/>
    <w:rsid w:val="00844828"/>
    <w:rsid w:val="00844CC4"/>
    <w:rsid w:val="00846238"/>
    <w:rsid w:val="00847BA7"/>
    <w:rsid w:val="00851625"/>
    <w:rsid w:val="00854662"/>
    <w:rsid w:val="008559F3"/>
    <w:rsid w:val="00856E7C"/>
    <w:rsid w:val="00862787"/>
    <w:rsid w:val="00863826"/>
    <w:rsid w:val="0086599B"/>
    <w:rsid w:val="0087359B"/>
    <w:rsid w:val="00873630"/>
    <w:rsid w:val="00873BE1"/>
    <w:rsid w:val="00875EB2"/>
    <w:rsid w:val="0087632D"/>
    <w:rsid w:val="00877B17"/>
    <w:rsid w:val="008821FA"/>
    <w:rsid w:val="00887AAF"/>
    <w:rsid w:val="00887C5C"/>
    <w:rsid w:val="00894A6D"/>
    <w:rsid w:val="00894EF1"/>
    <w:rsid w:val="00896E53"/>
    <w:rsid w:val="008A0A5C"/>
    <w:rsid w:val="008A2E88"/>
    <w:rsid w:val="008A5652"/>
    <w:rsid w:val="008A7783"/>
    <w:rsid w:val="008B1715"/>
    <w:rsid w:val="008B4C1B"/>
    <w:rsid w:val="008B7E5E"/>
    <w:rsid w:val="008B7F8C"/>
    <w:rsid w:val="008C0554"/>
    <w:rsid w:val="008C0D83"/>
    <w:rsid w:val="008C234C"/>
    <w:rsid w:val="008C2757"/>
    <w:rsid w:val="008C6655"/>
    <w:rsid w:val="008C6855"/>
    <w:rsid w:val="008D038A"/>
    <w:rsid w:val="008D0522"/>
    <w:rsid w:val="008D1945"/>
    <w:rsid w:val="008D1DC1"/>
    <w:rsid w:val="008D1F27"/>
    <w:rsid w:val="008D3582"/>
    <w:rsid w:val="008D392E"/>
    <w:rsid w:val="008D625C"/>
    <w:rsid w:val="008D6CC2"/>
    <w:rsid w:val="008D7767"/>
    <w:rsid w:val="008E2DB5"/>
    <w:rsid w:val="008E4374"/>
    <w:rsid w:val="008E490C"/>
    <w:rsid w:val="008E6B16"/>
    <w:rsid w:val="008E7CD9"/>
    <w:rsid w:val="008F0C1D"/>
    <w:rsid w:val="008F0E50"/>
    <w:rsid w:val="008F1E2A"/>
    <w:rsid w:val="008F2123"/>
    <w:rsid w:val="008F22F7"/>
    <w:rsid w:val="008F409C"/>
    <w:rsid w:val="008F5321"/>
    <w:rsid w:val="008F7A0B"/>
    <w:rsid w:val="00901A45"/>
    <w:rsid w:val="0090271D"/>
    <w:rsid w:val="00905E88"/>
    <w:rsid w:val="0090687F"/>
    <w:rsid w:val="00913D32"/>
    <w:rsid w:val="009155A7"/>
    <w:rsid w:val="00915632"/>
    <w:rsid w:val="00916B4D"/>
    <w:rsid w:val="00917068"/>
    <w:rsid w:val="0091746F"/>
    <w:rsid w:val="00922410"/>
    <w:rsid w:val="0092255A"/>
    <w:rsid w:val="009238BD"/>
    <w:rsid w:val="00926802"/>
    <w:rsid w:val="00930F0C"/>
    <w:rsid w:val="0093333A"/>
    <w:rsid w:val="0094334C"/>
    <w:rsid w:val="00943609"/>
    <w:rsid w:val="009470BF"/>
    <w:rsid w:val="009506C8"/>
    <w:rsid w:val="00950A5C"/>
    <w:rsid w:val="00951089"/>
    <w:rsid w:val="00951340"/>
    <w:rsid w:val="009536C5"/>
    <w:rsid w:val="00954D98"/>
    <w:rsid w:val="009570C4"/>
    <w:rsid w:val="00961A94"/>
    <w:rsid w:val="00962842"/>
    <w:rsid w:val="00964DC0"/>
    <w:rsid w:val="009657A9"/>
    <w:rsid w:val="00965B60"/>
    <w:rsid w:val="0096617F"/>
    <w:rsid w:val="009661E7"/>
    <w:rsid w:val="00966B76"/>
    <w:rsid w:val="009708C2"/>
    <w:rsid w:val="009711E6"/>
    <w:rsid w:val="009716D7"/>
    <w:rsid w:val="009726C5"/>
    <w:rsid w:val="00972BE7"/>
    <w:rsid w:val="009731C8"/>
    <w:rsid w:val="0097464D"/>
    <w:rsid w:val="00974C2B"/>
    <w:rsid w:val="00977F03"/>
    <w:rsid w:val="00980609"/>
    <w:rsid w:val="00982627"/>
    <w:rsid w:val="00982C26"/>
    <w:rsid w:val="00986594"/>
    <w:rsid w:val="0098711F"/>
    <w:rsid w:val="009878B1"/>
    <w:rsid w:val="00990FCA"/>
    <w:rsid w:val="00991375"/>
    <w:rsid w:val="00991676"/>
    <w:rsid w:val="00992409"/>
    <w:rsid w:val="00994EB3"/>
    <w:rsid w:val="00995EDD"/>
    <w:rsid w:val="00995FDC"/>
    <w:rsid w:val="00996F39"/>
    <w:rsid w:val="00997994"/>
    <w:rsid w:val="009A1E1B"/>
    <w:rsid w:val="009A293B"/>
    <w:rsid w:val="009A3C5D"/>
    <w:rsid w:val="009A42AB"/>
    <w:rsid w:val="009A50A7"/>
    <w:rsid w:val="009A6296"/>
    <w:rsid w:val="009B2405"/>
    <w:rsid w:val="009B5512"/>
    <w:rsid w:val="009B56E3"/>
    <w:rsid w:val="009B5770"/>
    <w:rsid w:val="009B6DE1"/>
    <w:rsid w:val="009C0C56"/>
    <w:rsid w:val="009C28A6"/>
    <w:rsid w:val="009C7839"/>
    <w:rsid w:val="009C7C7C"/>
    <w:rsid w:val="009D2FFD"/>
    <w:rsid w:val="009D6ABD"/>
    <w:rsid w:val="009E1903"/>
    <w:rsid w:val="009E1D02"/>
    <w:rsid w:val="009E55E7"/>
    <w:rsid w:val="009E661C"/>
    <w:rsid w:val="009E7932"/>
    <w:rsid w:val="009F0BF0"/>
    <w:rsid w:val="009F1BE4"/>
    <w:rsid w:val="009F2362"/>
    <w:rsid w:val="009F2B2E"/>
    <w:rsid w:val="009F2E1C"/>
    <w:rsid w:val="009F60E1"/>
    <w:rsid w:val="009F6615"/>
    <w:rsid w:val="009F6ABF"/>
    <w:rsid w:val="00A04B42"/>
    <w:rsid w:val="00A063CF"/>
    <w:rsid w:val="00A067D8"/>
    <w:rsid w:val="00A11333"/>
    <w:rsid w:val="00A11611"/>
    <w:rsid w:val="00A1178A"/>
    <w:rsid w:val="00A11C7A"/>
    <w:rsid w:val="00A15AB8"/>
    <w:rsid w:val="00A16D56"/>
    <w:rsid w:val="00A17D1B"/>
    <w:rsid w:val="00A205A4"/>
    <w:rsid w:val="00A210EA"/>
    <w:rsid w:val="00A21C40"/>
    <w:rsid w:val="00A229ED"/>
    <w:rsid w:val="00A239E6"/>
    <w:rsid w:val="00A24CF2"/>
    <w:rsid w:val="00A25EEC"/>
    <w:rsid w:val="00A302A3"/>
    <w:rsid w:val="00A30CAB"/>
    <w:rsid w:val="00A31EFC"/>
    <w:rsid w:val="00A32201"/>
    <w:rsid w:val="00A332D9"/>
    <w:rsid w:val="00A34386"/>
    <w:rsid w:val="00A354C2"/>
    <w:rsid w:val="00A36173"/>
    <w:rsid w:val="00A367B0"/>
    <w:rsid w:val="00A37A4E"/>
    <w:rsid w:val="00A5009B"/>
    <w:rsid w:val="00A50E48"/>
    <w:rsid w:val="00A51F7F"/>
    <w:rsid w:val="00A572F3"/>
    <w:rsid w:val="00A57840"/>
    <w:rsid w:val="00A5791F"/>
    <w:rsid w:val="00A60F85"/>
    <w:rsid w:val="00A61CBC"/>
    <w:rsid w:val="00A6257E"/>
    <w:rsid w:val="00A65A2A"/>
    <w:rsid w:val="00A709F2"/>
    <w:rsid w:val="00A70DBC"/>
    <w:rsid w:val="00A714E9"/>
    <w:rsid w:val="00A735FD"/>
    <w:rsid w:val="00A768F7"/>
    <w:rsid w:val="00A76AC2"/>
    <w:rsid w:val="00A76E78"/>
    <w:rsid w:val="00A7786A"/>
    <w:rsid w:val="00A81C77"/>
    <w:rsid w:val="00A82E58"/>
    <w:rsid w:val="00A8390A"/>
    <w:rsid w:val="00A8464B"/>
    <w:rsid w:val="00A86406"/>
    <w:rsid w:val="00A87869"/>
    <w:rsid w:val="00A87FCA"/>
    <w:rsid w:val="00A91E97"/>
    <w:rsid w:val="00A93EAF"/>
    <w:rsid w:val="00A9406A"/>
    <w:rsid w:val="00A9521F"/>
    <w:rsid w:val="00A962D6"/>
    <w:rsid w:val="00A97DC6"/>
    <w:rsid w:val="00AA2B79"/>
    <w:rsid w:val="00AA38D6"/>
    <w:rsid w:val="00AA3F3F"/>
    <w:rsid w:val="00AA6104"/>
    <w:rsid w:val="00AB359B"/>
    <w:rsid w:val="00AB3FDE"/>
    <w:rsid w:val="00AB4AC0"/>
    <w:rsid w:val="00AB7F78"/>
    <w:rsid w:val="00AC171E"/>
    <w:rsid w:val="00AC3804"/>
    <w:rsid w:val="00AC442C"/>
    <w:rsid w:val="00AC4ED9"/>
    <w:rsid w:val="00AC7499"/>
    <w:rsid w:val="00AC7FB3"/>
    <w:rsid w:val="00AD2C2C"/>
    <w:rsid w:val="00AD52D6"/>
    <w:rsid w:val="00AD5385"/>
    <w:rsid w:val="00AE0471"/>
    <w:rsid w:val="00AE1687"/>
    <w:rsid w:val="00AE1B4C"/>
    <w:rsid w:val="00AE257E"/>
    <w:rsid w:val="00AE33F2"/>
    <w:rsid w:val="00AF1BF5"/>
    <w:rsid w:val="00AF3808"/>
    <w:rsid w:val="00AF4BCF"/>
    <w:rsid w:val="00AF5577"/>
    <w:rsid w:val="00AF618E"/>
    <w:rsid w:val="00AF67AB"/>
    <w:rsid w:val="00B01C04"/>
    <w:rsid w:val="00B0454B"/>
    <w:rsid w:val="00B04706"/>
    <w:rsid w:val="00B04D37"/>
    <w:rsid w:val="00B06358"/>
    <w:rsid w:val="00B11A36"/>
    <w:rsid w:val="00B12B89"/>
    <w:rsid w:val="00B1319C"/>
    <w:rsid w:val="00B144B0"/>
    <w:rsid w:val="00B156C0"/>
    <w:rsid w:val="00B158C2"/>
    <w:rsid w:val="00B16AFB"/>
    <w:rsid w:val="00B16B82"/>
    <w:rsid w:val="00B223BA"/>
    <w:rsid w:val="00B23090"/>
    <w:rsid w:val="00B24071"/>
    <w:rsid w:val="00B241F6"/>
    <w:rsid w:val="00B27932"/>
    <w:rsid w:val="00B30474"/>
    <w:rsid w:val="00B30E8D"/>
    <w:rsid w:val="00B31A45"/>
    <w:rsid w:val="00B31E51"/>
    <w:rsid w:val="00B32984"/>
    <w:rsid w:val="00B338E9"/>
    <w:rsid w:val="00B41519"/>
    <w:rsid w:val="00B41DD9"/>
    <w:rsid w:val="00B431A7"/>
    <w:rsid w:val="00B43448"/>
    <w:rsid w:val="00B445E3"/>
    <w:rsid w:val="00B50D46"/>
    <w:rsid w:val="00B52549"/>
    <w:rsid w:val="00B52FFC"/>
    <w:rsid w:val="00B53C1A"/>
    <w:rsid w:val="00B60AC4"/>
    <w:rsid w:val="00B624C8"/>
    <w:rsid w:val="00B63B4F"/>
    <w:rsid w:val="00B64D1C"/>
    <w:rsid w:val="00B663BC"/>
    <w:rsid w:val="00B72129"/>
    <w:rsid w:val="00B760F9"/>
    <w:rsid w:val="00B767B0"/>
    <w:rsid w:val="00B76ACB"/>
    <w:rsid w:val="00B82CB0"/>
    <w:rsid w:val="00B850F3"/>
    <w:rsid w:val="00B87B28"/>
    <w:rsid w:val="00B90B37"/>
    <w:rsid w:val="00B920FE"/>
    <w:rsid w:val="00B94950"/>
    <w:rsid w:val="00B949C9"/>
    <w:rsid w:val="00BA2D38"/>
    <w:rsid w:val="00BA32A5"/>
    <w:rsid w:val="00BA44DC"/>
    <w:rsid w:val="00BA5C79"/>
    <w:rsid w:val="00BA5D32"/>
    <w:rsid w:val="00BA670F"/>
    <w:rsid w:val="00BA6892"/>
    <w:rsid w:val="00BB1F1A"/>
    <w:rsid w:val="00BB2031"/>
    <w:rsid w:val="00BB23DD"/>
    <w:rsid w:val="00BB37A8"/>
    <w:rsid w:val="00BB7A9B"/>
    <w:rsid w:val="00BD2090"/>
    <w:rsid w:val="00BD5251"/>
    <w:rsid w:val="00BD5924"/>
    <w:rsid w:val="00BE1C56"/>
    <w:rsid w:val="00BE1C7A"/>
    <w:rsid w:val="00BE386C"/>
    <w:rsid w:val="00BE6CB1"/>
    <w:rsid w:val="00BF0518"/>
    <w:rsid w:val="00BF0A3F"/>
    <w:rsid w:val="00BF1284"/>
    <w:rsid w:val="00BF21A9"/>
    <w:rsid w:val="00BF2EB7"/>
    <w:rsid w:val="00BF664C"/>
    <w:rsid w:val="00BF749D"/>
    <w:rsid w:val="00C001E9"/>
    <w:rsid w:val="00C00D93"/>
    <w:rsid w:val="00C00F9B"/>
    <w:rsid w:val="00C05EDC"/>
    <w:rsid w:val="00C06ABA"/>
    <w:rsid w:val="00C11A71"/>
    <w:rsid w:val="00C13B92"/>
    <w:rsid w:val="00C14AD0"/>
    <w:rsid w:val="00C15EB8"/>
    <w:rsid w:val="00C16CF6"/>
    <w:rsid w:val="00C176DC"/>
    <w:rsid w:val="00C21173"/>
    <w:rsid w:val="00C23EE9"/>
    <w:rsid w:val="00C257D9"/>
    <w:rsid w:val="00C259FA"/>
    <w:rsid w:val="00C25D07"/>
    <w:rsid w:val="00C32E0C"/>
    <w:rsid w:val="00C376FB"/>
    <w:rsid w:val="00C4099A"/>
    <w:rsid w:val="00C473C1"/>
    <w:rsid w:val="00C51E03"/>
    <w:rsid w:val="00C52358"/>
    <w:rsid w:val="00C55EF9"/>
    <w:rsid w:val="00C60089"/>
    <w:rsid w:val="00C61DCF"/>
    <w:rsid w:val="00C6651F"/>
    <w:rsid w:val="00C667A9"/>
    <w:rsid w:val="00C66CA4"/>
    <w:rsid w:val="00C70EFA"/>
    <w:rsid w:val="00C7172E"/>
    <w:rsid w:val="00C74878"/>
    <w:rsid w:val="00C7658F"/>
    <w:rsid w:val="00C76F45"/>
    <w:rsid w:val="00C815D7"/>
    <w:rsid w:val="00C824D5"/>
    <w:rsid w:val="00C8433D"/>
    <w:rsid w:val="00C8449E"/>
    <w:rsid w:val="00C85498"/>
    <w:rsid w:val="00C90DDF"/>
    <w:rsid w:val="00C92FDF"/>
    <w:rsid w:val="00C937A5"/>
    <w:rsid w:val="00C96276"/>
    <w:rsid w:val="00C96EA1"/>
    <w:rsid w:val="00CA567F"/>
    <w:rsid w:val="00CB0320"/>
    <w:rsid w:val="00CB152B"/>
    <w:rsid w:val="00CB30DA"/>
    <w:rsid w:val="00CB3D33"/>
    <w:rsid w:val="00CB5AC3"/>
    <w:rsid w:val="00CB6081"/>
    <w:rsid w:val="00CB6776"/>
    <w:rsid w:val="00CB7E8A"/>
    <w:rsid w:val="00CC46AA"/>
    <w:rsid w:val="00CC540C"/>
    <w:rsid w:val="00CC6533"/>
    <w:rsid w:val="00CD01C3"/>
    <w:rsid w:val="00CD0B87"/>
    <w:rsid w:val="00CD1B0D"/>
    <w:rsid w:val="00CD226F"/>
    <w:rsid w:val="00CD2DB1"/>
    <w:rsid w:val="00CD381F"/>
    <w:rsid w:val="00CD6467"/>
    <w:rsid w:val="00CD7A51"/>
    <w:rsid w:val="00CD7BDE"/>
    <w:rsid w:val="00CD7E0A"/>
    <w:rsid w:val="00CE15B3"/>
    <w:rsid w:val="00CE2837"/>
    <w:rsid w:val="00CE50CA"/>
    <w:rsid w:val="00CE6FE3"/>
    <w:rsid w:val="00CF3682"/>
    <w:rsid w:val="00CF54D0"/>
    <w:rsid w:val="00D01BEF"/>
    <w:rsid w:val="00D04884"/>
    <w:rsid w:val="00D06508"/>
    <w:rsid w:val="00D0763A"/>
    <w:rsid w:val="00D1200F"/>
    <w:rsid w:val="00D14F97"/>
    <w:rsid w:val="00D154E2"/>
    <w:rsid w:val="00D1570B"/>
    <w:rsid w:val="00D17033"/>
    <w:rsid w:val="00D17B15"/>
    <w:rsid w:val="00D21D89"/>
    <w:rsid w:val="00D22DC2"/>
    <w:rsid w:val="00D24547"/>
    <w:rsid w:val="00D25B85"/>
    <w:rsid w:val="00D260AF"/>
    <w:rsid w:val="00D30244"/>
    <w:rsid w:val="00D308E6"/>
    <w:rsid w:val="00D404C7"/>
    <w:rsid w:val="00D405D9"/>
    <w:rsid w:val="00D40AD9"/>
    <w:rsid w:val="00D40C32"/>
    <w:rsid w:val="00D4481F"/>
    <w:rsid w:val="00D460F7"/>
    <w:rsid w:val="00D5229C"/>
    <w:rsid w:val="00D5253B"/>
    <w:rsid w:val="00D5354A"/>
    <w:rsid w:val="00D56429"/>
    <w:rsid w:val="00D568E4"/>
    <w:rsid w:val="00D6178F"/>
    <w:rsid w:val="00D62AD1"/>
    <w:rsid w:val="00D62E66"/>
    <w:rsid w:val="00D6478A"/>
    <w:rsid w:val="00D669B6"/>
    <w:rsid w:val="00D671A7"/>
    <w:rsid w:val="00D67957"/>
    <w:rsid w:val="00D70464"/>
    <w:rsid w:val="00D71617"/>
    <w:rsid w:val="00D73500"/>
    <w:rsid w:val="00D747F1"/>
    <w:rsid w:val="00D75608"/>
    <w:rsid w:val="00D75B80"/>
    <w:rsid w:val="00D76DFD"/>
    <w:rsid w:val="00D77DD0"/>
    <w:rsid w:val="00D81255"/>
    <w:rsid w:val="00D819F5"/>
    <w:rsid w:val="00D81BCA"/>
    <w:rsid w:val="00D8451E"/>
    <w:rsid w:val="00D90909"/>
    <w:rsid w:val="00D90A31"/>
    <w:rsid w:val="00D922A8"/>
    <w:rsid w:val="00D92CDD"/>
    <w:rsid w:val="00D95238"/>
    <w:rsid w:val="00D9629E"/>
    <w:rsid w:val="00D97A4F"/>
    <w:rsid w:val="00DA0D0A"/>
    <w:rsid w:val="00DA4412"/>
    <w:rsid w:val="00DA6959"/>
    <w:rsid w:val="00DA7E5D"/>
    <w:rsid w:val="00DB0731"/>
    <w:rsid w:val="00DB14F2"/>
    <w:rsid w:val="00DB3261"/>
    <w:rsid w:val="00DB467F"/>
    <w:rsid w:val="00DB5555"/>
    <w:rsid w:val="00DC2DC3"/>
    <w:rsid w:val="00DC3628"/>
    <w:rsid w:val="00DC508F"/>
    <w:rsid w:val="00DD3C9A"/>
    <w:rsid w:val="00DD4277"/>
    <w:rsid w:val="00DD56EF"/>
    <w:rsid w:val="00DD5C0D"/>
    <w:rsid w:val="00DE0041"/>
    <w:rsid w:val="00DE04F3"/>
    <w:rsid w:val="00DE0929"/>
    <w:rsid w:val="00DE149C"/>
    <w:rsid w:val="00DF03F4"/>
    <w:rsid w:val="00DF107E"/>
    <w:rsid w:val="00DF1964"/>
    <w:rsid w:val="00DF20B1"/>
    <w:rsid w:val="00DF2A9B"/>
    <w:rsid w:val="00DF2C54"/>
    <w:rsid w:val="00DF5136"/>
    <w:rsid w:val="00DF5B90"/>
    <w:rsid w:val="00E00252"/>
    <w:rsid w:val="00E01CBB"/>
    <w:rsid w:val="00E02238"/>
    <w:rsid w:val="00E02E8D"/>
    <w:rsid w:val="00E04537"/>
    <w:rsid w:val="00E04C9A"/>
    <w:rsid w:val="00E057A8"/>
    <w:rsid w:val="00E07297"/>
    <w:rsid w:val="00E11C05"/>
    <w:rsid w:val="00E14782"/>
    <w:rsid w:val="00E154DD"/>
    <w:rsid w:val="00E17FEF"/>
    <w:rsid w:val="00E207B4"/>
    <w:rsid w:val="00E20AA3"/>
    <w:rsid w:val="00E22B07"/>
    <w:rsid w:val="00E232B1"/>
    <w:rsid w:val="00E23E7A"/>
    <w:rsid w:val="00E305AB"/>
    <w:rsid w:val="00E30617"/>
    <w:rsid w:val="00E32095"/>
    <w:rsid w:val="00E336B5"/>
    <w:rsid w:val="00E34052"/>
    <w:rsid w:val="00E34153"/>
    <w:rsid w:val="00E35FAE"/>
    <w:rsid w:val="00E36B7F"/>
    <w:rsid w:val="00E36C1D"/>
    <w:rsid w:val="00E416BF"/>
    <w:rsid w:val="00E41B8D"/>
    <w:rsid w:val="00E424F2"/>
    <w:rsid w:val="00E43DFF"/>
    <w:rsid w:val="00E44F9D"/>
    <w:rsid w:val="00E459D2"/>
    <w:rsid w:val="00E45AFB"/>
    <w:rsid w:val="00E478AF"/>
    <w:rsid w:val="00E50503"/>
    <w:rsid w:val="00E508FA"/>
    <w:rsid w:val="00E52A94"/>
    <w:rsid w:val="00E52B5F"/>
    <w:rsid w:val="00E578D0"/>
    <w:rsid w:val="00E6088D"/>
    <w:rsid w:val="00E60B19"/>
    <w:rsid w:val="00E60EB3"/>
    <w:rsid w:val="00E61243"/>
    <w:rsid w:val="00E6261A"/>
    <w:rsid w:val="00E636DA"/>
    <w:rsid w:val="00E6678F"/>
    <w:rsid w:val="00E71D2D"/>
    <w:rsid w:val="00E72D3B"/>
    <w:rsid w:val="00E72E61"/>
    <w:rsid w:val="00E740A2"/>
    <w:rsid w:val="00E7494C"/>
    <w:rsid w:val="00E7700E"/>
    <w:rsid w:val="00E77FE0"/>
    <w:rsid w:val="00E83082"/>
    <w:rsid w:val="00E833F6"/>
    <w:rsid w:val="00E86BC9"/>
    <w:rsid w:val="00E86E3D"/>
    <w:rsid w:val="00E902E9"/>
    <w:rsid w:val="00E93294"/>
    <w:rsid w:val="00E940D1"/>
    <w:rsid w:val="00E956B1"/>
    <w:rsid w:val="00E9647D"/>
    <w:rsid w:val="00EA01C2"/>
    <w:rsid w:val="00EA0389"/>
    <w:rsid w:val="00EA220B"/>
    <w:rsid w:val="00EA6062"/>
    <w:rsid w:val="00EA6653"/>
    <w:rsid w:val="00EA736B"/>
    <w:rsid w:val="00EB18E4"/>
    <w:rsid w:val="00EB5169"/>
    <w:rsid w:val="00EB6874"/>
    <w:rsid w:val="00EC00A9"/>
    <w:rsid w:val="00EC04B0"/>
    <w:rsid w:val="00EC063E"/>
    <w:rsid w:val="00EC081D"/>
    <w:rsid w:val="00EC1BFD"/>
    <w:rsid w:val="00EC5732"/>
    <w:rsid w:val="00ED0FD9"/>
    <w:rsid w:val="00ED10E4"/>
    <w:rsid w:val="00ED4962"/>
    <w:rsid w:val="00ED537D"/>
    <w:rsid w:val="00ED5BF3"/>
    <w:rsid w:val="00ED7AC4"/>
    <w:rsid w:val="00EE2129"/>
    <w:rsid w:val="00EE59B8"/>
    <w:rsid w:val="00EE79EF"/>
    <w:rsid w:val="00EF3AE7"/>
    <w:rsid w:val="00F00CA7"/>
    <w:rsid w:val="00F0410B"/>
    <w:rsid w:val="00F042AF"/>
    <w:rsid w:val="00F06328"/>
    <w:rsid w:val="00F14D96"/>
    <w:rsid w:val="00F152C5"/>
    <w:rsid w:val="00F16894"/>
    <w:rsid w:val="00F173F4"/>
    <w:rsid w:val="00F17BA2"/>
    <w:rsid w:val="00F20E46"/>
    <w:rsid w:val="00F21A86"/>
    <w:rsid w:val="00F21E17"/>
    <w:rsid w:val="00F2268C"/>
    <w:rsid w:val="00F2398C"/>
    <w:rsid w:val="00F24901"/>
    <w:rsid w:val="00F26A94"/>
    <w:rsid w:val="00F26C64"/>
    <w:rsid w:val="00F301D0"/>
    <w:rsid w:val="00F30A32"/>
    <w:rsid w:val="00F31A4E"/>
    <w:rsid w:val="00F3272E"/>
    <w:rsid w:val="00F32E12"/>
    <w:rsid w:val="00F34D68"/>
    <w:rsid w:val="00F34F02"/>
    <w:rsid w:val="00F36131"/>
    <w:rsid w:val="00F408DE"/>
    <w:rsid w:val="00F42EB1"/>
    <w:rsid w:val="00F51996"/>
    <w:rsid w:val="00F5296F"/>
    <w:rsid w:val="00F55A1A"/>
    <w:rsid w:val="00F5748A"/>
    <w:rsid w:val="00F6037F"/>
    <w:rsid w:val="00F6215A"/>
    <w:rsid w:val="00F637E7"/>
    <w:rsid w:val="00F6683E"/>
    <w:rsid w:val="00F669D1"/>
    <w:rsid w:val="00F66B2D"/>
    <w:rsid w:val="00F66E41"/>
    <w:rsid w:val="00F67741"/>
    <w:rsid w:val="00F7367C"/>
    <w:rsid w:val="00F745BE"/>
    <w:rsid w:val="00F77E11"/>
    <w:rsid w:val="00F80EEA"/>
    <w:rsid w:val="00F83D59"/>
    <w:rsid w:val="00F9058C"/>
    <w:rsid w:val="00F91983"/>
    <w:rsid w:val="00F9456D"/>
    <w:rsid w:val="00F95B28"/>
    <w:rsid w:val="00FA3098"/>
    <w:rsid w:val="00FA3DC6"/>
    <w:rsid w:val="00FA426A"/>
    <w:rsid w:val="00FA4BAB"/>
    <w:rsid w:val="00FA52F6"/>
    <w:rsid w:val="00FA699B"/>
    <w:rsid w:val="00FA6CD2"/>
    <w:rsid w:val="00FA74ED"/>
    <w:rsid w:val="00FA7508"/>
    <w:rsid w:val="00FA7B0E"/>
    <w:rsid w:val="00FA7D70"/>
    <w:rsid w:val="00FB113A"/>
    <w:rsid w:val="00FB11B7"/>
    <w:rsid w:val="00FB2DD8"/>
    <w:rsid w:val="00FB3227"/>
    <w:rsid w:val="00FC0982"/>
    <w:rsid w:val="00FC183B"/>
    <w:rsid w:val="00FC1CAD"/>
    <w:rsid w:val="00FC3D9C"/>
    <w:rsid w:val="00FC3F6E"/>
    <w:rsid w:val="00FC6D76"/>
    <w:rsid w:val="00FD2853"/>
    <w:rsid w:val="00FD3007"/>
    <w:rsid w:val="00FE1A4B"/>
    <w:rsid w:val="00FE24DE"/>
    <w:rsid w:val="00FE27D8"/>
    <w:rsid w:val="00FE2BC4"/>
    <w:rsid w:val="00FE5B0A"/>
    <w:rsid w:val="00FE7612"/>
    <w:rsid w:val="00FF02C5"/>
    <w:rsid w:val="00FF16D4"/>
    <w:rsid w:val="00FF4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,"/>
  <w:listSeparator w:val=";"/>
  <w14:docId w14:val="5313D9AF"/>
  <w15:docId w15:val="{33FD4B01-709E-439F-AC5C-5DA1FA30D6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04DA3"/>
    <w:rPr>
      <w:lang w:val="en-US"/>
    </w:rPr>
  </w:style>
  <w:style w:type="paragraph" w:styleId="Kop1">
    <w:name w:val="heading 1"/>
    <w:basedOn w:val="Standaard"/>
    <w:next w:val="Standaard"/>
    <w:link w:val="Kop1Char"/>
    <w:qFormat/>
    <w:rsid w:val="00A063CF"/>
    <w:pPr>
      <w:keepNext/>
      <w:numPr>
        <w:numId w:val="2"/>
      </w:numPr>
      <w:spacing w:before="240" w:after="240" w:line="240" w:lineRule="auto"/>
      <w:outlineLvl w:val="0"/>
    </w:pPr>
    <w:rPr>
      <w:rFonts w:ascii="Verdana" w:eastAsia="Times New Roman" w:hAnsi="Verdana" w:cs="Times New Roman"/>
      <w:b/>
      <w:kern w:val="28"/>
      <w:sz w:val="28"/>
      <w:lang w:val="en-GB"/>
    </w:rPr>
  </w:style>
  <w:style w:type="paragraph" w:styleId="Kop2">
    <w:name w:val="heading 2"/>
    <w:basedOn w:val="Standaard"/>
    <w:next w:val="Standaard"/>
    <w:link w:val="Kop2Char"/>
    <w:uiPriority w:val="9"/>
    <w:qFormat/>
    <w:rsid w:val="00A063CF"/>
    <w:pPr>
      <w:keepNext/>
      <w:spacing w:before="240" w:after="60" w:line="240" w:lineRule="auto"/>
      <w:ind w:left="576" w:hanging="576"/>
      <w:outlineLvl w:val="1"/>
    </w:pPr>
    <w:rPr>
      <w:rFonts w:ascii="Verdana" w:eastAsia="Times New Roman" w:hAnsi="Verdana" w:cs="Times New Roman"/>
      <w:b/>
      <w:color w:val="404040"/>
      <w:sz w:val="17"/>
      <w:lang w:val="en-GB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15D8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p4">
    <w:name w:val="heading 4"/>
    <w:basedOn w:val="Standaard"/>
    <w:next w:val="Standaard"/>
    <w:link w:val="Kop4Char"/>
    <w:qFormat/>
    <w:rsid w:val="00A063CF"/>
    <w:pPr>
      <w:keepNext/>
      <w:numPr>
        <w:ilvl w:val="3"/>
        <w:numId w:val="2"/>
      </w:numPr>
      <w:spacing w:before="240" w:after="60" w:line="240" w:lineRule="auto"/>
      <w:outlineLvl w:val="3"/>
    </w:pPr>
    <w:rPr>
      <w:rFonts w:ascii="Verdana" w:eastAsia="Times New Roman" w:hAnsi="Verdana" w:cs="Times New Roman"/>
      <w:sz w:val="24"/>
      <w:lang w:val="en-GB"/>
    </w:rPr>
  </w:style>
  <w:style w:type="paragraph" w:styleId="Kop5">
    <w:name w:val="heading 5"/>
    <w:basedOn w:val="Standaard"/>
    <w:next w:val="Standaard"/>
    <w:link w:val="Kop5Char"/>
    <w:qFormat/>
    <w:rsid w:val="00A063CF"/>
    <w:pPr>
      <w:numPr>
        <w:ilvl w:val="4"/>
        <w:numId w:val="2"/>
      </w:numPr>
      <w:spacing w:before="240" w:after="60" w:line="240" w:lineRule="auto"/>
      <w:outlineLvl w:val="4"/>
    </w:pPr>
    <w:rPr>
      <w:rFonts w:ascii="Verdana" w:eastAsia="Times New Roman" w:hAnsi="Verdana" w:cs="Times New Roman"/>
      <w:kern w:val="28"/>
      <w:lang w:val="en-GB"/>
    </w:rPr>
  </w:style>
  <w:style w:type="paragraph" w:styleId="Kop6">
    <w:name w:val="heading 6"/>
    <w:basedOn w:val="Standaard"/>
    <w:next w:val="Standaard"/>
    <w:link w:val="Kop6Char"/>
    <w:qFormat/>
    <w:rsid w:val="00A063CF"/>
    <w:pPr>
      <w:numPr>
        <w:ilvl w:val="5"/>
        <w:numId w:val="2"/>
      </w:numPr>
      <w:spacing w:before="240" w:after="60" w:line="240" w:lineRule="auto"/>
      <w:outlineLvl w:val="5"/>
    </w:pPr>
    <w:rPr>
      <w:rFonts w:ascii="Arial" w:eastAsia="Times New Roman" w:hAnsi="Arial" w:cs="Times New Roman"/>
      <w:i/>
      <w:kern w:val="28"/>
      <w:lang w:val="en-GB"/>
    </w:rPr>
  </w:style>
  <w:style w:type="paragraph" w:styleId="Kop7">
    <w:name w:val="heading 7"/>
    <w:basedOn w:val="Standaard"/>
    <w:next w:val="Standaard"/>
    <w:link w:val="Kop7Char"/>
    <w:qFormat/>
    <w:rsid w:val="00A063CF"/>
    <w:pPr>
      <w:numPr>
        <w:ilvl w:val="6"/>
        <w:numId w:val="2"/>
      </w:numPr>
      <w:spacing w:before="240" w:after="60" w:line="240" w:lineRule="auto"/>
      <w:outlineLvl w:val="6"/>
    </w:pPr>
    <w:rPr>
      <w:rFonts w:ascii="Arial" w:eastAsia="Times New Roman" w:hAnsi="Arial" w:cs="Times New Roman"/>
      <w:kern w:val="28"/>
      <w:sz w:val="17"/>
      <w:lang w:val="en-GB"/>
    </w:rPr>
  </w:style>
  <w:style w:type="paragraph" w:styleId="Kop8">
    <w:name w:val="heading 8"/>
    <w:basedOn w:val="Standaard"/>
    <w:next w:val="Standaard"/>
    <w:link w:val="Kop8Char"/>
    <w:qFormat/>
    <w:rsid w:val="00A063CF"/>
    <w:pPr>
      <w:numPr>
        <w:ilvl w:val="7"/>
        <w:numId w:val="2"/>
      </w:numPr>
      <w:spacing w:before="240" w:after="60" w:line="240" w:lineRule="auto"/>
      <w:outlineLvl w:val="7"/>
    </w:pPr>
    <w:rPr>
      <w:rFonts w:ascii="Arial" w:eastAsia="Times New Roman" w:hAnsi="Arial" w:cs="Times New Roman"/>
      <w:i/>
      <w:kern w:val="28"/>
      <w:sz w:val="17"/>
      <w:lang w:val="en-GB"/>
    </w:rPr>
  </w:style>
  <w:style w:type="paragraph" w:styleId="Kop9">
    <w:name w:val="heading 9"/>
    <w:basedOn w:val="Standaard"/>
    <w:next w:val="Standaard"/>
    <w:link w:val="Kop9Char"/>
    <w:qFormat/>
    <w:rsid w:val="00A063CF"/>
    <w:pPr>
      <w:numPr>
        <w:ilvl w:val="8"/>
        <w:numId w:val="2"/>
      </w:numPr>
      <w:spacing w:before="240" w:after="60" w:line="240" w:lineRule="auto"/>
      <w:outlineLvl w:val="8"/>
    </w:pPr>
    <w:rPr>
      <w:rFonts w:ascii="Arial" w:eastAsia="Times New Roman" w:hAnsi="Arial" w:cs="Times New Roman"/>
      <w:i/>
      <w:kern w:val="28"/>
      <w:sz w:val="18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764239"/>
    <w:pPr>
      <w:ind w:left="720"/>
      <w:contextualSpacing/>
    </w:pPr>
  </w:style>
  <w:style w:type="character" w:customStyle="1" w:styleId="Kop1Char">
    <w:name w:val="Kop 1 Char"/>
    <w:basedOn w:val="Standaardalinea-lettertype"/>
    <w:link w:val="Kop1"/>
    <w:rsid w:val="00A063CF"/>
    <w:rPr>
      <w:rFonts w:ascii="Verdana" w:eastAsia="Times New Roman" w:hAnsi="Verdana" w:cs="Times New Roman"/>
      <w:b/>
      <w:kern w:val="28"/>
      <w:sz w:val="28"/>
      <w:lang w:val="en-GB"/>
    </w:rPr>
  </w:style>
  <w:style w:type="character" w:customStyle="1" w:styleId="Kop2Char">
    <w:name w:val="Kop 2 Char"/>
    <w:basedOn w:val="Standaardalinea-lettertype"/>
    <w:link w:val="Kop2"/>
    <w:uiPriority w:val="9"/>
    <w:rsid w:val="00A063CF"/>
    <w:rPr>
      <w:rFonts w:ascii="Verdana" w:eastAsia="Times New Roman" w:hAnsi="Verdana" w:cs="Times New Roman"/>
      <w:b/>
      <w:color w:val="404040"/>
      <w:sz w:val="17"/>
      <w:lang w:val="en-GB"/>
    </w:rPr>
  </w:style>
  <w:style w:type="character" w:customStyle="1" w:styleId="Kop4Char">
    <w:name w:val="Kop 4 Char"/>
    <w:basedOn w:val="Standaardalinea-lettertype"/>
    <w:link w:val="Kop4"/>
    <w:rsid w:val="00A063CF"/>
    <w:rPr>
      <w:rFonts w:ascii="Verdana" w:eastAsia="Times New Roman" w:hAnsi="Verdana" w:cs="Times New Roman"/>
      <w:sz w:val="24"/>
      <w:lang w:val="en-GB"/>
    </w:rPr>
  </w:style>
  <w:style w:type="character" w:customStyle="1" w:styleId="Kop5Char">
    <w:name w:val="Kop 5 Char"/>
    <w:basedOn w:val="Standaardalinea-lettertype"/>
    <w:link w:val="Kop5"/>
    <w:rsid w:val="00A063CF"/>
    <w:rPr>
      <w:rFonts w:ascii="Verdana" w:eastAsia="Times New Roman" w:hAnsi="Verdana" w:cs="Times New Roman"/>
      <w:kern w:val="28"/>
      <w:lang w:val="en-GB"/>
    </w:rPr>
  </w:style>
  <w:style w:type="character" w:customStyle="1" w:styleId="Kop6Char">
    <w:name w:val="Kop 6 Char"/>
    <w:basedOn w:val="Standaardalinea-lettertype"/>
    <w:link w:val="Kop6"/>
    <w:rsid w:val="00A063CF"/>
    <w:rPr>
      <w:rFonts w:ascii="Arial" w:eastAsia="Times New Roman" w:hAnsi="Arial" w:cs="Times New Roman"/>
      <w:i/>
      <w:kern w:val="28"/>
      <w:lang w:val="en-GB"/>
    </w:rPr>
  </w:style>
  <w:style w:type="character" w:customStyle="1" w:styleId="Kop7Char">
    <w:name w:val="Kop 7 Char"/>
    <w:basedOn w:val="Standaardalinea-lettertype"/>
    <w:link w:val="Kop7"/>
    <w:rsid w:val="00A063CF"/>
    <w:rPr>
      <w:rFonts w:ascii="Arial" w:eastAsia="Times New Roman" w:hAnsi="Arial" w:cs="Times New Roman"/>
      <w:kern w:val="28"/>
      <w:sz w:val="17"/>
      <w:lang w:val="en-GB"/>
    </w:rPr>
  </w:style>
  <w:style w:type="character" w:customStyle="1" w:styleId="Kop8Char">
    <w:name w:val="Kop 8 Char"/>
    <w:basedOn w:val="Standaardalinea-lettertype"/>
    <w:link w:val="Kop8"/>
    <w:rsid w:val="00A063CF"/>
    <w:rPr>
      <w:rFonts w:ascii="Arial" w:eastAsia="Times New Roman" w:hAnsi="Arial" w:cs="Times New Roman"/>
      <w:i/>
      <w:kern w:val="28"/>
      <w:sz w:val="17"/>
      <w:lang w:val="en-GB"/>
    </w:rPr>
  </w:style>
  <w:style w:type="character" w:customStyle="1" w:styleId="Kop9Char">
    <w:name w:val="Kop 9 Char"/>
    <w:basedOn w:val="Standaardalinea-lettertype"/>
    <w:link w:val="Kop9"/>
    <w:rsid w:val="00A063CF"/>
    <w:rPr>
      <w:rFonts w:ascii="Arial" w:eastAsia="Times New Roman" w:hAnsi="Arial" w:cs="Times New Roman"/>
      <w:i/>
      <w:kern w:val="28"/>
      <w:sz w:val="18"/>
      <w:lang w:val="en-GB"/>
    </w:rPr>
  </w:style>
  <w:style w:type="character" w:styleId="Hyperlink">
    <w:name w:val="Hyperlink"/>
    <w:basedOn w:val="Standaardalinea-lettertype"/>
    <w:uiPriority w:val="99"/>
    <w:rsid w:val="00A063CF"/>
    <w:rPr>
      <w:rFonts w:cs="Times New Roman"/>
      <w:color w:val="3D168B"/>
      <w:u w:val="single"/>
    </w:rPr>
  </w:style>
  <w:style w:type="character" w:customStyle="1" w:styleId="Kop3Char">
    <w:name w:val="Kop 3 Char"/>
    <w:basedOn w:val="Standaardalinea-lettertype"/>
    <w:link w:val="Kop3"/>
    <w:uiPriority w:val="9"/>
    <w:rsid w:val="00715D8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alweb">
    <w:name w:val="Normal (Web)"/>
    <w:basedOn w:val="Standaard"/>
    <w:uiPriority w:val="99"/>
    <w:unhideWhenUsed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15D8F"/>
    <w:pPr>
      <w:spacing w:after="0" w:line="240" w:lineRule="auto"/>
    </w:pPr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15D8F"/>
    <w:rPr>
      <w:rFonts w:ascii="Tahoma" w:eastAsia="Times New Roman" w:hAnsi="Tahoma" w:cs="Times New Roman"/>
      <w:sz w:val="16"/>
      <w:szCs w:val="16"/>
      <w:lang w:eastAsia="nl-NL"/>
    </w:rPr>
  </w:style>
  <w:style w:type="character" w:customStyle="1" w:styleId="figpopup-sensitive-area1">
    <w:name w:val="figpopup-sensitive-area1"/>
    <w:rsid w:val="00715D8F"/>
    <w:rPr>
      <w:strike w:val="0"/>
      <w:dstrike w:val="0"/>
      <w:u w:val="none"/>
      <w:effect w:val="none"/>
      <w:shd w:val="clear" w:color="auto" w:fill="auto"/>
    </w:rPr>
  </w:style>
  <w:style w:type="table" w:styleId="Tabelraster">
    <w:name w:val="Table Grid"/>
    <w:basedOn w:val="Standaardtabel"/>
    <w:uiPriority w:val="59"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KoptekstChar">
    <w:name w:val="Koptekst Char"/>
    <w:basedOn w:val="Standaardalinea-lettertype"/>
    <w:link w:val="Kop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paragraph" w:styleId="Voettekst">
    <w:name w:val="footer"/>
    <w:basedOn w:val="Standaard"/>
    <w:link w:val="VoettekstChar"/>
    <w:uiPriority w:val="99"/>
    <w:rsid w:val="00715D8F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character" w:customStyle="1" w:styleId="VoettekstChar">
    <w:name w:val="Voettekst Char"/>
    <w:basedOn w:val="Standaardalinea-lettertype"/>
    <w:link w:val="Voettekst"/>
    <w:uiPriority w:val="99"/>
    <w:rsid w:val="00715D8F"/>
    <w:rPr>
      <w:rFonts w:ascii="Times New Roman" w:eastAsia="Times New Roman" w:hAnsi="Times New Roman" w:cs="Times New Roman"/>
      <w:szCs w:val="20"/>
      <w:lang w:eastAsia="nl-NL"/>
    </w:rPr>
  </w:style>
  <w:style w:type="character" w:styleId="Paginanummer">
    <w:name w:val="page number"/>
    <w:basedOn w:val="Standaardalinea-lettertype"/>
    <w:rsid w:val="00715D8F"/>
  </w:style>
  <w:style w:type="character" w:customStyle="1" w:styleId="articletype">
    <w:name w:val="articletype"/>
    <w:basedOn w:val="Standaardalinea-lettertype"/>
    <w:rsid w:val="00715D8F"/>
  </w:style>
  <w:style w:type="paragraph" w:customStyle="1" w:styleId="authors">
    <w:name w:val="author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qFormat/>
    <w:rsid w:val="00715D8F"/>
    <w:rPr>
      <w:b/>
      <w:bCs/>
    </w:rPr>
  </w:style>
  <w:style w:type="character" w:customStyle="1" w:styleId="apple-converted-space">
    <w:name w:val="apple-converted-space"/>
    <w:basedOn w:val="Standaardalinea-lettertype"/>
    <w:rsid w:val="00715D8F"/>
  </w:style>
  <w:style w:type="paragraph" w:customStyle="1" w:styleId="options">
    <w:name w:val="options"/>
    <w:basedOn w:val="Standaard"/>
    <w:rsid w:val="00715D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qFormat/>
    <w:rsid w:val="00715D8F"/>
    <w:rPr>
      <w:i/>
      <w:iCs/>
    </w:rPr>
  </w:style>
  <w:style w:type="character" w:customStyle="1" w:styleId="pseudotab">
    <w:name w:val="pseudotab"/>
    <w:basedOn w:val="Standaardalinea-lettertype"/>
    <w:rsid w:val="00715D8F"/>
  </w:style>
  <w:style w:type="character" w:customStyle="1" w:styleId="hps">
    <w:name w:val="hps"/>
    <w:basedOn w:val="Standaardalinea-lettertype"/>
    <w:rsid w:val="00715D8F"/>
  </w:style>
  <w:style w:type="paragraph" w:customStyle="1" w:styleId="Kleurrijkelijst-accent11">
    <w:name w:val="Kleurrijke lijst - accent 11"/>
    <w:basedOn w:val="Standaard"/>
    <w:uiPriority w:val="99"/>
    <w:qFormat/>
    <w:rsid w:val="00715D8F"/>
    <w:pPr>
      <w:ind w:left="720"/>
      <w:contextualSpacing/>
    </w:pPr>
    <w:rPr>
      <w:rFonts w:ascii="Verdana" w:eastAsia="Times New Roman" w:hAnsi="Verdana" w:cs="Verdana"/>
      <w:sz w:val="17"/>
      <w:szCs w:val="17"/>
      <w:lang w:val="en-GB"/>
    </w:rPr>
  </w:style>
  <w:style w:type="character" w:styleId="GevolgdeHyperlink">
    <w:name w:val="FollowedHyperlink"/>
    <w:uiPriority w:val="99"/>
    <w:semiHidden/>
    <w:unhideWhenUsed/>
    <w:rsid w:val="00715D8F"/>
    <w:rPr>
      <w:color w:val="800080"/>
      <w:u w:val="singl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715D8F"/>
    <w:pPr>
      <w:keepLines/>
      <w:numPr>
        <w:numId w:val="0"/>
      </w:numPr>
      <w:spacing w:before="480" w:after="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kern w:val="0"/>
      <w:szCs w:val="28"/>
      <w:lang w:val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715D8F"/>
    <w:pPr>
      <w:spacing w:after="100" w:line="240" w:lineRule="auto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715D8F"/>
    <w:pPr>
      <w:spacing w:after="100" w:line="240" w:lineRule="auto"/>
      <w:ind w:left="22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715D8F"/>
    <w:pPr>
      <w:spacing w:after="100" w:line="240" w:lineRule="auto"/>
      <w:ind w:left="440"/>
    </w:pPr>
    <w:rPr>
      <w:rFonts w:ascii="Times New Roman" w:eastAsia="Times New Roman" w:hAnsi="Times New Roman" w:cs="Times New Roman"/>
      <w:szCs w:val="20"/>
      <w:lang w:eastAsia="nl-NL"/>
    </w:rPr>
  </w:style>
  <w:style w:type="paragraph" w:styleId="Titel">
    <w:name w:val="Title"/>
    <w:basedOn w:val="Standaard"/>
    <w:next w:val="Standaard"/>
    <w:link w:val="TitelChar"/>
    <w:uiPriority w:val="10"/>
    <w:qFormat/>
    <w:rsid w:val="00715D8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customStyle="1" w:styleId="TitelChar">
    <w:name w:val="Titel Char"/>
    <w:basedOn w:val="Standaardalinea-lettertype"/>
    <w:link w:val="Titel"/>
    <w:uiPriority w:val="10"/>
    <w:rsid w:val="00715D8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15D8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15D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15D8F"/>
    <w:rPr>
      <w:rFonts w:ascii="Times New Roman" w:eastAsia="Times New Roman" w:hAnsi="Times New Roman" w:cs="Times New Roman"/>
      <w:sz w:val="20"/>
      <w:szCs w:val="20"/>
      <w:lang w:val="en-US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15D8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15D8F"/>
    <w:rPr>
      <w:rFonts w:ascii="Times New Roman" w:eastAsia="Times New Roman" w:hAnsi="Times New Roman" w:cs="Times New Roman"/>
      <w:b/>
      <w:bCs/>
      <w:sz w:val="20"/>
      <w:szCs w:val="20"/>
      <w:lang w:val="en-US" w:eastAsia="nl-NL"/>
    </w:rPr>
  </w:style>
  <w:style w:type="paragraph" w:customStyle="1" w:styleId="NoSpacing1">
    <w:name w:val="No Spacing1"/>
    <w:uiPriority w:val="1"/>
    <w:qFormat/>
    <w:rsid w:val="00715D8F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Regelnummer">
    <w:name w:val="line number"/>
    <w:basedOn w:val="Standaardalinea-lettertype"/>
    <w:uiPriority w:val="99"/>
    <w:semiHidden/>
    <w:unhideWhenUsed/>
    <w:rsid w:val="00715D8F"/>
  </w:style>
  <w:style w:type="character" w:customStyle="1" w:styleId="shorttext">
    <w:name w:val="short_text"/>
    <w:basedOn w:val="Standaardalinea-lettertype"/>
    <w:rsid w:val="00715D8F"/>
  </w:style>
  <w:style w:type="paragraph" w:customStyle="1" w:styleId="EndNoteBibliographyTitle">
    <w:name w:val="EndNote Bibliography Title"/>
    <w:basedOn w:val="Standaard"/>
    <w:link w:val="EndNoteBibliographyTitleChar"/>
    <w:rsid w:val="007D235E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D235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7D235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D235E"/>
    <w:rPr>
      <w:rFonts w:ascii="Calibri" w:hAnsi="Calibri"/>
      <w:noProof/>
      <w:lang w:val="en-US"/>
    </w:rPr>
  </w:style>
  <w:style w:type="paragraph" w:styleId="Plattetekst">
    <w:name w:val="Body Text"/>
    <w:basedOn w:val="Standaard"/>
    <w:link w:val="PlattetekstChar"/>
    <w:uiPriority w:val="1"/>
    <w:qFormat/>
    <w:rsid w:val="005F116E"/>
    <w:pPr>
      <w:autoSpaceDE w:val="0"/>
      <w:autoSpaceDN w:val="0"/>
      <w:adjustRightInd w:val="0"/>
      <w:spacing w:after="0" w:line="240" w:lineRule="auto"/>
      <w:ind w:left="40" w:firstLine="239"/>
    </w:pPr>
    <w:rPr>
      <w:rFonts w:ascii="Book Antiqua" w:hAnsi="Book Antiqua" w:cs="Book Antiqua"/>
      <w:sz w:val="14"/>
      <w:szCs w:val="14"/>
    </w:rPr>
  </w:style>
  <w:style w:type="character" w:customStyle="1" w:styleId="PlattetekstChar">
    <w:name w:val="Platte tekst Char"/>
    <w:basedOn w:val="Standaardalinea-lettertype"/>
    <w:link w:val="Plattetekst"/>
    <w:uiPriority w:val="1"/>
    <w:rsid w:val="005F116E"/>
    <w:rPr>
      <w:rFonts w:ascii="Book Antiqua" w:hAnsi="Book Antiqua" w:cs="Book Antiqua"/>
      <w:sz w:val="14"/>
      <w:szCs w:val="14"/>
    </w:rPr>
  </w:style>
  <w:style w:type="paragraph" w:customStyle="1" w:styleId="Vraagintekst">
    <w:name w:val="Vraag in tekst"/>
    <w:basedOn w:val="Standaard"/>
    <w:next w:val="Standaard"/>
    <w:uiPriority w:val="99"/>
    <w:rsid w:val="00303C06"/>
    <w:pPr>
      <w:keepNext/>
      <w:keepLines/>
      <w:tabs>
        <w:tab w:val="left" w:pos="454"/>
        <w:tab w:val="left" w:leader="dot" w:pos="9809"/>
      </w:tabs>
      <w:suppressAutoHyphens/>
      <w:spacing w:before="360" w:after="120" w:line="240" w:lineRule="auto"/>
      <w:ind w:left="454" w:hanging="454"/>
    </w:pPr>
    <w:rPr>
      <w:rFonts w:ascii="Arial" w:eastAsia="Times New Roman" w:hAnsi="Arial" w:cs="Times New Roman"/>
      <w:b/>
      <w:sz w:val="20"/>
      <w:szCs w:val="24"/>
    </w:rPr>
  </w:style>
  <w:style w:type="character" w:customStyle="1" w:styleId="mrCategoryAnswer">
    <w:name w:val="mr Category Answer"/>
    <w:basedOn w:val="Standaardalinea-lettertype"/>
    <w:uiPriority w:val="99"/>
    <w:rsid w:val="00303C06"/>
    <w:rPr>
      <w:rFonts w:cs="Times New Roman"/>
    </w:rPr>
  </w:style>
  <w:style w:type="paragraph" w:customStyle="1" w:styleId="Antwoorden">
    <w:name w:val="Antwoorden"/>
    <w:basedOn w:val="Standaard"/>
    <w:uiPriority w:val="99"/>
    <w:rsid w:val="00EF3AE7"/>
    <w:pPr>
      <w:keepLines/>
      <w:tabs>
        <w:tab w:val="left" w:leader="dot" w:pos="9809"/>
      </w:tabs>
      <w:suppressAutoHyphens/>
      <w:spacing w:after="0" w:line="240" w:lineRule="auto"/>
      <w:ind w:left="454"/>
      <w:jc w:val="both"/>
    </w:pPr>
    <w:rPr>
      <w:rFonts w:ascii="Arial" w:eastAsia="Times New Roman" w:hAnsi="Arial" w:cs="Times New Roman"/>
      <w:sz w:val="20"/>
      <w:szCs w:val="24"/>
    </w:rPr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B30E8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6A5459"/>
    <w:pPr>
      <w:spacing w:after="0" w:line="240" w:lineRule="auto"/>
    </w:pPr>
  </w:style>
  <w:style w:type="character" w:customStyle="1" w:styleId="y2iqfc">
    <w:name w:val="y2iqfc"/>
    <w:basedOn w:val="Standaardalinea-lettertype"/>
    <w:rsid w:val="00BE386C"/>
  </w:style>
  <w:style w:type="character" w:styleId="Onopgelostemelding">
    <w:name w:val="Unresolved Mention"/>
    <w:basedOn w:val="Standaardalinea-lettertype"/>
    <w:uiPriority w:val="99"/>
    <w:rsid w:val="00EA220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6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67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0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561635DC091F4B9C35693F32659A90" ma:contentTypeVersion="11" ma:contentTypeDescription="Een nieuw document maken." ma:contentTypeScope="" ma:versionID="d68c7b764a1475ebef51c5e3fae2c0cd">
  <xsd:schema xmlns:xsd="http://www.w3.org/2001/XMLSchema" xmlns:xs="http://www.w3.org/2001/XMLSchema" xmlns:p="http://schemas.microsoft.com/office/2006/metadata/properties" xmlns:ns2="d36701ac-c755-4207-8ee6-693ae6b189a3" xmlns:ns3="b6a6dbee-470a-45fe-9356-44eebfc2a17f" targetNamespace="http://schemas.microsoft.com/office/2006/metadata/properties" ma:root="true" ma:fieldsID="1164fab495fe64710e1be2b40a6f6c65" ns2:_="" ns3:_="">
    <xsd:import namespace="d36701ac-c755-4207-8ee6-693ae6b189a3"/>
    <xsd:import namespace="b6a6dbee-470a-45fe-9356-44eebfc2a1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701ac-c755-4207-8ee6-693ae6b189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a6dbee-470a-45fe-9356-44eebfc2a17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CE924D-15C7-4BB3-A8D7-3010A8D06C1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FA79EB1-4B99-4527-AD30-147CF8FBF0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393360-D22B-4750-883B-40A09FCC5BF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1C1FB15-2542-43EB-BF9A-13B6E9C1E7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701ac-c755-4207-8ee6-693ae6b189a3"/>
    <ds:schemaRef ds:uri="b6a6dbee-470a-45fe-9356-44eebfc2a1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78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2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715129</dc:creator>
  <cp:lastModifiedBy>Ruiter, Emilie</cp:lastModifiedBy>
  <cp:revision>3</cp:revision>
  <cp:lastPrinted>2021-07-28T16:06:00Z</cp:lastPrinted>
  <dcterms:created xsi:type="dcterms:W3CDTF">2022-10-06T13:39:00Z</dcterms:created>
  <dcterms:modified xsi:type="dcterms:W3CDTF">2022-10-0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561635DC091F4B9C35693F32659A90</vt:lpwstr>
  </property>
</Properties>
</file>